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8A185" w14:textId="0574DC1D" w:rsidR="005728B7" w:rsidRPr="00DC2660" w:rsidRDefault="005728B7" w:rsidP="00DC2660">
      <w:pPr>
        <w:pStyle w:val="Heading1"/>
      </w:pPr>
      <w:bookmarkStart w:id="0" w:name="_GoBack"/>
      <w:bookmarkEnd w:id="0"/>
      <w:r w:rsidRPr="00DC2660">
        <w:t>Appendix</w:t>
      </w:r>
      <w:r w:rsidR="00DC2660" w:rsidRPr="00DC2660">
        <w:t xml:space="preserve"> 1</w:t>
      </w:r>
    </w:p>
    <w:p w14:paraId="02BA03BD" w14:textId="665B80D1" w:rsidR="005728B7" w:rsidRDefault="005728B7" w:rsidP="006848AB">
      <w:pPr>
        <w:rPr>
          <w:sz w:val="24"/>
        </w:rPr>
      </w:pPr>
      <w:r>
        <w:rPr>
          <w:sz w:val="24"/>
        </w:rPr>
        <w:t>List of programs used to evaluate checklist</w:t>
      </w:r>
    </w:p>
    <w:tbl>
      <w:tblPr>
        <w:tblStyle w:val="TableGrid"/>
        <w:tblW w:w="13050" w:type="dxa"/>
        <w:tblInd w:w="175" w:type="dxa"/>
        <w:tblLook w:val="04A0" w:firstRow="1" w:lastRow="0" w:firstColumn="1" w:lastColumn="0" w:noHBand="0" w:noVBand="1"/>
      </w:tblPr>
      <w:tblGrid>
        <w:gridCol w:w="1813"/>
        <w:gridCol w:w="2503"/>
        <w:gridCol w:w="898"/>
        <w:gridCol w:w="1590"/>
        <w:gridCol w:w="2292"/>
        <w:gridCol w:w="2643"/>
        <w:gridCol w:w="1311"/>
      </w:tblGrid>
      <w:tr w:rsidR="00904C54" w:rsidRPr="00DC2660" w14:paraId="11D9C3F5" w14:textId="58711F85" w:rsidTr="00904C54">
        <w:trPr>
          <w:trHeight w:val="290"/>
        </w:trPr>
        <w:tc>
          <w:tcPr>
            <w:tcW w:w="1637" w:type="dxa"/>
            <w:noWrap/>
            <w:hideMark/>
          </w:tcPr>
          <w:p w14:paraId="0BEEB626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Company</w:t>
            </w:r>
          </w:p>
        </w:tc>
        <w:tc>
          <w:tcPr>
            <w:tcW w:w="2503" w:type="dxa"/>
            <w:noWrap/>
            <w:hideMark/>
          </w:tcPr>
          <w:p w14:paraId="5FCE8BE5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 xml:space="preserve">Program </w:t>
            </w:r>
          </w:p>
        </w:tc>
        <w:tc>
          <w:tcPr>
            <w:tcW w:w="943" w:type="dxa"/>
          </w:tcPr>
          <w:p w14:paraId="477A132C" w14:textId="6776989B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Start date</w:t>
            </w:r>
          </w:p>
        </w:tc>
        <w:tc>
          <w:tcPr>
            <w:tcW w:w="1610" w:type="dxa"/>
          </w:tcPr>
          <w:p w14:paraId="34F6CFAF" w14:textId="39FB499C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Countries</w:t>
            </w:r>
          </w:p>
        </w:tc>
        <w:tc>
          <w:tcPr>
            <w:tcW w:w="2345" w:type="dxa"/>
          </w:tcPr>
          <w:p w14:paraId="69A8E0D5" w14:textId="63AC23D6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Disease focus</w:t>
            </w:r>
          </w:p>
        </w:tc>
        <w:tc>
          <w:tcPr>
            <w:tcW w:w="2794" w:type="dxa"/>
          </w:tcPr>
          <w:p w14:paraId="37ED2258" w14:textId="01094F20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Program description</w:t>
            </w:r>
          </w:p>
        </w:tc>
        <w:tc>
          <w:tcPr>
            <w:tcW w:w="1218" w:type="dxa"/>
          </w:tcPr>
          <w:p w14:paraId="06D3278F" w14:textId="5BAD5A91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Medicines/ vaccines included</w:t>
            </w:r>
          </w:p>
        </w:tc>
      </w:tr>
      <w:tr w:rsidR="00904C54" w:rsidRPr="00DC2660" w14:paraId="360033EA" w14:textId="6DA149A6" w:rsidTr="00904C54">
        <w:trPr>
          <w:trHeight w:val="290"/>
        </w:trPr>
        <w:tc>
          <w:tcPr>
            <w:tcW w:w="1637" w:type="dxa"/>
            <w:noWrap/>
            <w:hideMark/>
          </w:tcPr>
          <w:p w14:paraId="6A3F59D4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AbbVie</w:t>
            </w:r>
          </w:p>
        </w:tc>
        <w:tc>
          <w:tcPr>
            <w:tcW w:w="2503" w:type="dxa"/>
            <w:noWrap/>
            <w:hideMark/>
          </w:tcPr>
          <w:p w14:paraId="1B661354" w14:textId="00659F0F" w:rsidR="00904C54" w:rsidRPr="00DC2660" w:rsidRDefault="00904C54">
            <w:pPr>
              <w:rPr>
                <w:sz w:val="24"/>
              </w:rPr>
            </w:pPr>
            <w:r w:rsidRPr="009F10CE">
              <w:rPr>
                <w:sz w:val="24"/>
              </w:rPr>
              <w:t>Advancing toward Universal Health Coverage in Kenya</w:t>
            </w:r>
            <w:r>
              <w:rPr>
                <w:sz w:val="24"/>
              </w:rPr>
              <w:t xml:space="preserve"> (</w:t>
            </w:r>
            <w:r w:rsidRPr="00DC2660">
              <w:rPr>
                <w:sz w:val="24"/>
              </w:rPr>
              <w:t>Perpetual Home-Based Counseling and Testing Program in Kenya</w:t>
            </w:r>
            <w:r>
              <w:rPr>
                <w:sz w:val="24"/>
              </w:rPr>
              <w:t xml:space="preserve">) </w:t>
            </w:r>
          </w:p>
        </w:tc>
        <w:tc>
          <w:tcPr>
            <w:tcW w:w="943" w:type="dxa"/>
          </w:tcPr>
          <w:p w14:paraId="3FBFE9E0" w14:textId="316473B0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610" w:type="dxa"/>
          </w:tcPr>
          <w:p w14:paraId="7FA5A5BE" w14:textId="7E380927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Kenya</w:t>
            </w:r>
          </w:p>
        </w:tc>
        <w:tc>
          <w:tcPr>
            <w:tcW w:w="2345" w:type="dxa"/>
          </w:tcPr>
          <w:p w14:paraId="666B7A87" w14:textId="3A69B32E" w:rsidR="00904C54" w:rsidRPr="00DC2660" w:rsidRDefault="00904C54">
            <w:pPr>
              <w:rPr>
                <w:sz w:val="24"/>
              </w:rPr>
            </w:pPr>
            <w:r w:rsidRPr="009F10CE">
              <w:rPr>
                <w:sz w:val="24"/>
              </w:rPr>
              <w:t>Non-communicable Diseases e.g. diabetes, hypertension; Women’s and Child Health; HIV/AIDS; Tuberculosis; Soil-Transmitted Helminthiasis; General Health</w:t>
            </w:r>
          </w:p>
        </w:tc>
        <w:tc>
          <w:tcPr>
            <w:tcW w:w="2794" w:type="dxa"/>
          </w:tcPr>
          <w:p w14:paraId="266F79D8" w14:textId="1F03CFA3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C</w:t>
            </w:r>
            <w:r w:rsidRPr="009F10CE">
              <w:rPr>
                <w:sz w:val="24"/>
              </w:rPr>
              <w:t>ounselors offer door-to-door counseling, testing and linkage to care and treatment.</w:t>
            </w:r>
          </w:p>
        </w:tc>
        <w:tc>
          <w:tcPr>
            <w:tcW w:w="1218" w:type="dxa"/>
          </w:tcPr>
          <w:p w14:paraId="5F93680E" w14:textId="41D8DE54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04C54" w:rsidRPr="00DC2660" w14:paraId="546ED878" w14:textId="350BB994" w:rsidTr="00904C54">
        <w:trPr>
          <w:trHeight w:val="290"/>
        </w:trPr>
        <w:tc>
          <w:tcPr>
            <w:tcW w:w="1637" w:type="dxa"/>
            <w:noWrap/>
            <w:hideMark/>
          </w:tcPr>
          <w:p w14:paraId="40D46CE7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Astellas</w:t>
            </w:r>
          </w:p>
        </w:tc>
        <w:tc>
          <w:tcPr>
            <w:tcW w:w="2503" w:type="dxa"/>
            <w:noWrap/>
            <w:hideMark/>
          </w:tcPr>
          <w:p w14:paraId="3062AC0A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Action on Fistula</w:t>
            </w:r>
          </w:p>
        </w:tc>
        <w:tc>
          <w:tcPr>
            <w:tcW w:w="943" w:type="dxa"/>
          </w:tcPr>
          <w:p w14:paraId="741F0D49" w14:textId="491BAD29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4</w:t>
            </w:r>
          </w:p>
        </w:tc>
        <w:tc>
          <w:tcPr>
            <w:tcW w:w="1610" w:type="dxa"/>
          </w:tcPr>
          <w:p w14:paraId="3D4A23DB" w14:textId="422EFF3D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Kenya</w:t>
            </w:r>
          </w:p>
        </w:tc>
        <w:tc>
          <w:tcPr>
            <w:tcW w:w="2345" w:type="dxa"/>
          </w:tcPr>
          <w:p w14:paraId="28D37B73" w14:textId="4C0AFD93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Obstetric fistula</w:t>
            </w:r>
          </w:p>
        </w:tc>
        <w:tc>
          <w:tcPr>
            <w:tcW w:w="2794" w:type="dxa"/>
          </w:tcPr>
          <w:p w14:paraId="6EE261B3" w14:textId="3B05551F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 xml:space="preserve">Identify and treat women with </w:t>
            </w:r>
            <w:r w:rsidRPr="00CC1C82">
              <w:rPr>
                <w:sz w:val="24"/>
              </w:rPr>
              <w:t>obstetric fistula as well as supporting those who receive the surgical intervention throughout their treatment journey.</w:t>
            </w:r>
          </w:p>
        </w:tc>
        <w:tc>
          <w:tcPr>
            <w:tcW w:w="1218" w:type="dxa"/>
          </w:tcPr>
          <w:p w14:paraId="1DDB2A1A" w14:textId="29BA4307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04C54" w:rsidRPr="00DC2660" w14:paraId="35C57713" w14:textId="7BEAD7EC" w:rsidTr="00904C54">
        <w:trPr>
          <w:trHeight w:val="290"/>
        </w:trPr>
        <w:tc>
          <w:tcPr>
            <w:tcW w:w="1637" w:type="dxa"/>
            <w:noWrap/>
            <w:hideMark/>
          </w:tcPr>
          <w:p w14:paraId="3B734F75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Astra Zeneca</w:t>
            </w:r>
          </w:p>
        </w:tc>
        <w:tc>
          <w:tcPr>
            <w:tcW w:w="2503" w:type="dxa"/>
            <w:noWrap/>
            <w:hideMark/>
          </w:tcPr>
          <w:p w14:paraId="51BC0981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Healthy Heart Africa</w:t>
            </w:r>
          </w:p>
        </w:tc>
        <w:tc>
          <w:tcPr>
            <w:tcW w:w="943" w:type="dxa"/>
          </w:tcPr>
          <w:p w14:paraId="4AEE018B" w14:textId="7141C2B2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4</w:t>
            </w:r>
          </w:p>
        </w:tc>
        <w:tc>
          <w:tcPr>
            <w:tcW w:w="1610" w:type="dxa"/>
          </w:tcPr>
          <w:p w14:paraId="39D9D7F6" w14:textId="2494B15B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Ethiopia, Kenya, Tanzania</w:t>
            </w:r>
          </w:p>
        </w:tc>
        <w:tc>
          <w:tcPr>
            <w:tcW w:w="2345" w:type="dxa"/>
          </w:tcPr>
          <w:p w14:paraId="5B9B71AA" w14:textId="634BA514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Hypertension</w:t>
            </w:r>
          </w:p>
        </w:tc>
        <w:tc>
          <w:tcPr>
            <w:tcW w:w="2794" w:type="dxa"/>
          </w:tcPr>
          <w:p w14:paraId="13A9293D" w14:textId="1F92E2FB" w:rsidR="00904C54" w:rsidRPr="00867BB9" w:rsidRDefault="00904C54" w:rsidP="00867BB9">
            <w:pPr>
              <w:rPr>
                <w:sz w:val="24"/>
              </w:rPr>
            </w:pPr>
            <w:r w:rsidRPr="00867BB9">
              <w:rPr>
                <w:sz w:val="24"/>
              </w:rPr>
              <w:t>Raise awareness around lifestyle choice and CVD risk factors</w:t>
            </w:r>
            <w:r>
              <w:rPr>
                <w:sz w:val="24"/>
              </w:rPr>
              <w:t>, t</w:t>
            </w:r>
            <w:r w:rsidRPr="00867BB9">
              <w:rPr>
                <w:sz w:val="24"/>
              </w:rPr>
              <w:t>rain providers and</w:t>
            </w:r>
          </w:p>
          <w:p w14:paraId="71548386" w14:textId="09535C47" w:rsidR="00904C54" w:rsidRPr="00DC2660" w:rsidRDefault="00904C54" w:rsidP="00867BB9">
            <w:pPr>
              <w:rPr>
                <w:sz w:val="24"/>
              </w:rPr>
            </w:pPr>
            <w:r>
              <w:rPr>
                <w:sz w:val="24"/>
              </w:rPr>
              <w:t>f</w:t>
            </w:r>
            <w:r w:rsidRPr="00867BB9">
              <w:rPr>
                <w:sz w:val="24"/>
              </w:rPr>
              <w:t>acilitate access to anti-hypertensives</w:t>
            </w:r>
          </w:p>
        </w:tc>
        <w:tc>
          <w:tcPr>
            <w:tcW w:w="1218" w:type="dxa"/>
          </w:tcPr>
          <w:p w14:paraId="7B6A6693" w14:textId="16D12B80" w:rsidR="00904C54" w:rsidRPr="00867BB9" w:rsidRDefault="00904C54" w:rsidP="00867BB9">
            <w:pPr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04C54" w:rsidRPr="00DC2660" w14:paraId="07333765" w14:textId="3BEE20B2" w:rsidTr="00904C54">
        <w:trPr>
          <w:trHeight w:val="290"/>
        </w:trPr>
        <w:tc>
          <w:tcPr>
            <w:tcW w:w="1637" w:type="dxa"/>
            <w:noWrap/>
            <w:hideMark/>
          </w:tcPr>
          <w:p w14:paraId="7375EC3D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Bayer</w:t>
            </w:r>
          </w:p>
        </w:tc>
        <w:tc>
          <w:tcPr>
            <w:tcW w:w="2503" w:type="dxa"/>
            <w:noWrap/>
            <w:hideMark/>
          </w:tcPr>
          <w:p w14:paraId="0DF4E649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Fighting African Sleeping Sickness</w:t>
            </w:r>
          </w:p>
        </w:tc>
        <w:tc>
          <w:tcPr>
            <w:tcW w:w="943" w:type="dxa"/>
          </w:tcPr>
          <w:p w14:paraId="3F80E287" w14:textId="5B3D3BB5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02</w:t>
            </w:r>
          </w:p>
        </w:tc>
        <w:tc>
          <w:tcPr>
            <w:tcW w:w="1610" w:type="dxa"/>
          </w:tcPr>
          <w:p w14:paraId="4148FF57" w14:textId="2CCF9342" w:rsidR="00904C54" w:rsidRPr="00945A32" w:rsidRDefault="00904C54" w:rsidP="00945A32">
            <w:pPr>
              <w:rPr>
                <w:sz w:val="24"/>
              </w:rPr>
            </w:pPr>
            <w:r w:rsidRPr="00945A32">
              <w:rPr>
                <w:sz w:val="24"/>
              </w:rPr>
              <w:t>Angola</w:t>
            </w:r>
          </w:p>
          <w:p w14:paraId="28788DA4" w14:textId="509A847E" w:rsidR="00904C54" w:rsidRPr="00945A32" w:rsidRDefault="00904C54" w:rsidP="00945A32">
            <w:pPr>
              <w:rPr>
                <w:sz w:val="24"/>
              </w:rPr>
            </w:pPr>
            <w:r w:rsidRPr="00945A32">
              <w:rPr>
                <w:sz w:val="24"/>
              </w:rPr>
              <w:t>Cameroon</w:t>
            </w:r>
          </w:p>
          <w:p w14:paraId="33DE88AC" w14:textId="52203C9D" w:rsidR="00904C54" w:rsidRPr="00945A32" w:rsidRDefault="00904C54" w:rsidP="00945A32">
            <w:pPr>
              <w:rPr>
                <w:sz w:val="24"/>
              </w:rPr>
            </w:pPr>
            <w:r w:rsidRPr="00945A32">
              <w:rPr>
                <w:sz w:val="24"/>
              </w:rPr>
              <w:lastRenderedPageBreak/>
              <w:t>Central African Republic</w:t>
            </w:r>
          </w:p>
          <w:p w14:paraId="7B2DFBE2" w14:textId="3DEF51D2" w:rsidR="00904C54" w:rsidRPr="00945A32" w:rsidRDefault="00904C54" w:rsidP="00945A32">
            <w:pPr>
              <w:rPr>
                <w:sz w:val="24"/>
              </w:rPr>
            </w:pPr>
            <w:r w:rsidRPr="00945A32">
              <w:rPr>
                <w:sz w:val="24"/>
              </w:rPr>
              <w:t>Chad</w:t>
            </w:r>
          </w:p>
          <w:p w14:paraId="2E24FF4B" w14:textId="7F2F1385" w:rsidR="00904C54" w:rsidRPr="00945A32" w:rsidRDefault="00904C54" w:rsidP="00945A32">
            <w:pPr>
              <w:rPr>
                <w:sz w:val="24"/>
              </w:rPr>
            </w:pPr>
            <w:r w:rsidRPr="00945A32">
              <w:rPr>
                <w:sz w:val="24"/>
              </w:rPr>
              <w:t>Congo</w:t>
            </w:r>
          </w:p>
          <w:p w14:paraId="5C62B331" w14:textId="64AB0050" w:rsidR="00904C54" w:rsidRPr="00945A32" w:rsidRDefault="00904C54" w:rsidP="00945A32">
            <w:pPr>
              <w:rPr>
                <w:sz w:val="24"/>
              </w:rPr>
            </w:pPr>
            <w:r w:rsidRPr="00945A32">
              <w:rPr>
                <w:sz w:val="24"/>
              </w:rPr>
              <w:t>Côte d'Ivoire</w:t>
            </w:r>
          </w:p>
          <w:p w14:paraId="51813B90" w14:textId="7E515A26" w:rsidR="00904C54" w:rsidRPr="00945A32" w:rsidRDefault="00904C54" w:rsidP="00945A32">
            <w:pPr>
              <w:rPr>
                <w:sz w:val="24"/>
              </w:rPr>
            </w:pPr>
            <w:r w:rsidRPr="00945A32">
              <w:rPr>
                <w:sz w:val="24"/>
              </w:rPr>
              <w:t>Democratic Republic of the Congo</w:t>
            </w:r>
          </w:p>
          <w:p w14:paraId="65D6D834" w14:textId="16FB2944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Equatorial Guinea</w:t>
            </w:r>
          </w:p>
          <w:p w14:paraId="7E313B5F" w14:textId="2CC45CCD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Gabon</w:t>
            </w:r>
          </w:p>
          <w:p w14:paraId="41BFAEB6" w14:textId="6645C5B9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Gambia</w:t>
            </w:r>
          </w:p>
          <w:p w14:paraId="719E580D" w14:textId="783A0E44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Kenya</w:t>
            </w:r>
          </w:p>
          <w:p w14:paraId="62A4E60E" w14:textId="5DC385C8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Malawi</w:t>
            </w:r>
          </w:p>
          <w:p w14:paraId="6B1A8053" w14:textId="74122ABD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Nigeria</w:t>
            </w:r>
          </w:p>
          <w:p w14:paraId="72B9D6CD" w14:textId="1AFAB4B2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Rwanda</w:t>
            </w:r>
          </w:p>
          <w:p w14:paraId="5E7270FB" w14:textId="79CB98CC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South Africa</w:t>
            </w:r>
          </w:p>
          <w:p w14:paraId="640404E4" w14:textId="77777777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Uganda</w:t>
            </w:r>
          </w:p>
          <w:p w14:paraId="2E7FE3E3" w14:textId="48D30F70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Tanzania</w:t>
            </w:r>
          </w:p>
          <w:p w14:paraId="7B564F75" w14:textId="49386F25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Zambia</w:t>
            </w:r>
          </w:p>
          <w:p w14:paraId="04330287" w14:textId="08679DF3" w:rsidR="00904C54" w:rsidRPr="00936139" w:rsidRDefault="00904C54" w:rsidP="00945A32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Zimbabwe</w:t>
            </w:r>
          </w:p>
        </w:tc>
        <w:tc>
          <w:tcPr>
            <w:tcW w:w="2345" w:type="dxa"/>
          </w:tcPr>
          <w:p w14:paraId="26BDE08D" w14:textId="20FF1FC8" w:rsidR="00904C54" w:rsidRPr="00DC2660" w:rsidRDefault="00904C54">
            <w:pPr>
              <w:rPr>
                <w:sz w:val="24"/>
              </w:rPr>
            </w:pPr>
            <w:r w:rsidRPr="0055244B">
              <w:rPr>
                <w:sz w:val="24"/>
              </w:rPr>
              <w:lastRenderedPageBreak/>
              <w:t>African Sleeping Sickness</w:t>
            </w:r>
          </w:p>
        </w:tc>
        <w:tc>
          <w:tcPr>
            <w:tcW w:w="2794" w:type="dxa"/>
          </w:tcPr>
          <w:p w14:paraId="7AE3DE5D" w14:textId="5947E248" w:rsidR="00904C54" w:rsidRPr="00DC2660" w:rsidRDefault="00904C54">
            <w:pPr>
              <w:rPr>
                <w:sz w:val="24"/>
              </w:rPr>
            </w:pPr>
            <w:r w:rsidRPr="00945A32">
              <w:rPr>
                <w:sz w:val="24"/>
              </w:rPr>
              <w:t xml:space="preserve">Support the World Health Organization (WHO) eliminate Human African Sleeping </w:t>
            </w:r>
            <w:r w:rsidRPr="00945A32">
              <w:rPr>
                <w:sz w:val="24"/>
              </w:rPr>
              <w:lastRenderedPageBreak/>
              <w:t>Sickness</w:t>
            </w:r>
            <w:r>
              <w:rPr>
                <w:sz w:val="24"/>
              </w:rPr>
              <w:t xml:space="preserve"> by donating </w:t>
            </w:r>
            <w:r w:rsidRPr="00904C54">
              <w:rPr>
                <w:sz w:val="24"/>
              </w:rPr>
              <w:t xml:space="preserve">suramin for the treatment of </w:t>
            </w:r>
            <w:proofErr w:type="spellStart"/>
            <w:r w:rsidRPr="00904C54">
              <w:rPr>
                <w:sz w:val="24"/>
              </w:rPr>
              <w:t>trypanosoma</w:t>
            </w:r>
            <w:proofErr w:type="spellEnd"/>
            <w:r w:rsidRPr="00904C54">
              <w:rPr>
                <w:sz w:val="24"/>
              </w:rPr>
              <w:t xml:space="preserve"> brucei </w:t>
            </w:r>
            <w:proofErr w:type="spellStart"/>
            <w:r w:rsidRPr="00904C54">
              <w:rPr>
                <w:sz w:val="24"/>
              </w:rPr>
              <w:t>gambiense</w:t>
            </w:r>
            <w:proofErr w:type="spellEnd"/>
            <w:r w:rsidRPr="00904C54">
              <w:rPr>
                <w:sz w:val="24"/>
              </w:rPr>
              <w:t xml:space="preserve"> infected </w:t>
            </w:r>
            <w:r>
              <w:rPr>
                <w:sz w:val="24"/>
              </w:rPr>
              <w:t>H</w:t>
            </w:r>
            <w:r w:rsidRPr="00904C54">
              <w:rPr>
                <w:sz w:val="24"/>
              </w:rPr>
              <w:t>uman African Trypanosomiasis patients.</w:t>
            </w:r>
          </w:p>
        </w:tc>
        <w:tc>
          <w:tcPr>
            <w:tcW w:w="1218" w:type="dxa"/>
          </w:tcPr>
          <w:p w14:paraId="396919EA" w14:textId="6C8A3441" w:rsidR="00904C54" w:rsidRPr="00945A32" w:rsidRDefault="00904C54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Yes</w:t>
            </w:r>
          </w:p>
        </w:tc>
      </w:tr>
      <w:tr w:rsidR="00904C54" w:rsidRPr="00DC2660" w14:paraId="0FDFFC2F" w14:textId="10140A44" w:rsidTr="00904C54">
        <w:trPr>
          <w:trHeight w:val="290"/>
        </w:trPr>
        <w:tc>
          <w:tcPr>
            <w:tcW w:w="1637" w:type="dxa"/>
            <w:noWrap/>
            <w:hideMark/>
          </w:tcPr>
          <w:p w14:paraId="52E0CBFF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Boehringer Ingelheim</w:t>
            </w:r>
          </w:p>
        </w:tc>
        <w:tc>
          <w:tcPr>
            <w:tcW w:w="2503" w:type="dxa"/>
            <w:noWrap/>
            <w:hideMark/>
          </w:tcPr>
          <w:p w14:paraId="14FED938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Health is Priceless</w:t>
            </w:r>
          </w:p>
        </w:tc>
        <w:tc>
          <w:tcPr>
            <w:tcW w:w="943" w:type="dxa"/>
          </w:tcPr>
          <w:p w14:paraId="00F13D5F" w14:textId="57D2E024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2</w:t>
            </w:r>
          </w:p>
        </w:tc>
        <w:tc>
          <w:tcPr>
            <w:tcW w:w="1610" w:type="dxa"/>
          </w:tcPr>
          <w:p w14:paraId="4B8A4CA5" w14:textId="36543BF0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Brazil</w:t>
            </w:r>
          </w:p>
        </w:tc>
        <w:tc>
          <w:tcPr>
            <w:tcW w:w="2345" w:type="dxa"/>
          </w:tcPr>
          <w:p w14:paraId="35BA8490" w14:textId="6962BD39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Asthma</w:t>
            </w:r>
          </w:p>
        </w:tc>
        <w:tc>
          <w:tcPr>
            <w:tcW w:w="2794" w:type="dxa"/>
          </w:tcPr>
          <w:p w14:paraId="4D9DF8B9" w14:textId="2E49111B" w:rsidR="00904C54" w:rsidRPr="00DC2660" w:rsidRDefault="00904C54">
            <w:pPr>
              <w:rPr>
                <w:sz w:val="24"/>
              </w:rPr>
            </w:pPr>
            <w:r w:rsidRPr="0055244B">
              <w:rPr>
                <w:sz w:val="24"/>
              </w:rPr>
              <w:t xml:space="preserve">The program </w:t>
            </w:r>
            <w:r>
              <w:rPr>
                <w:sz w:val="24"/>
              </w:rPr>
              <w:t xml:space="preserve">provides free access </w:t>
            </w:r>
            <w:r w:rsidRPr="0055244B">
              <w:rPr>
                <w:sz w:val="24"/>
              </w:rPr>
              <w:t>to asthma medication for underserved patients.</w:t>
            </w:r>
          </w:p>
        </w:tc>
        <w:tc>
          <w:tcPr>
            <w:tcW w:w="1218" w:type="dxa"/>
          </w:tcPr>
          <w:p w14:paraId="6BDA8786" w14:textId="2856786F" w:rsidR="00904C54" w:rsidRPr="0055244B" w:rsidRDefault="00904C54">
            <w:pPr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904C54" w:rsidRPr="00DC2660" w14:paraId="43C32545" w14:textId="398E220E" w:rsidTr="00904C54">
        <w:trPr>
          <w:trHeight w:val="290"/>
        </w:trPr>
        <w:tc>
          <w:tcPr>
            <w:tcW w:w="1637" w:type="dxa"/>
            <w:noWrap/>
            <w:hideMark/>
          </w:tcPr>
          <w:p w14:paraId="1EDA4B74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Bristol-Myers Squibb</w:t>
            </w:r>
          </w:p>
        </w:tc>
        <w:tc>
          <w:tcPr>
            <w:tcW w:w="2503" w:type="dxa"/>
            <w:noWrap/>
            <w:hideMark/>
          </w:tcPr>
          <w:p w14:paraId="378D5358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Delivering Hope</w:t>
            </w:r>
          </w:p>
        </w:tc>
        <w:tc>
          <w:tcPr>
            <w:tcW w:w="943" w:type="dxa"/>
          </w:tcPr>
          <w:p w14:paraId="4DF01332" w14:textId="785A443F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02</w:t>
            </w:r>
          </w:p>
        </w:tc>
        <w:tc>
          <w:tcPr>
            <w:tcW w:w="1610" w:type="dxa"/>
          </w:tcPr>
          <w:p w14:paraId="288026E6" w14:textId="389A9D9A" w:rsidR="00904C54" w:rsidRPr="00DC2660" w:rsidRDefault="00904C54" w:rsidP="0055244B">
            <w:pPr>
              <w:rPr>
                <w:sz w:val="24"/>
              </w:rPr>
            </w:pPr>
            <w:r w:rsidRPr="0055244B">
              <w:rPr>
                <w:sz w:val="24"/>
              </w:rPr>
              <w:t>China</w:t>
            </w:r>
            <w:r>
              <w:rPr>
                <w:sz w:val="24"/>
              </w:rPr>
              <w:t xml:space="preserve">, India, </w:t>
            </w:r>
            <w:r w:rsidRPr="0055244B">
              <w:rPr>
                <w:sz w:val="24"/>
              </w:rPr>
              <w:t>Japan</w:t>
            </w:r>
          </w:p>
        </w:tc>
        <w:tc>
          <w:tcPr>
            <w:tcW w:w="2345" w:type="dxa"/>
          </w:tcPr>
          <w:p w14:paraId="6F392195" w14:textId="726CCFA0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Hepatitis</w:t>
            </w:r>
          </w:p>
        </w:tc>
        <w:tc>
          <w:tcPr>
            <w:tcW w:w="2794" w:type="dxa"/>
          </w:tcPr>
          <w:p w14:paraId="4E45D429" w14:textId="00AD6A77" w:rsidR="00904C54" w:rsidRPr="00A42622" w:rsidRDefault="00904C54" w:rsidP="00A42622">
            <w:pPr>
              <w:rPr>
                <w:sz w:val="24"/>
              </w:rPr>
            </w:pPr>
            <w:r w:rsidRPr="00A42622">
              <w:rPr>
                <w:sz w:val="24"/>
              </w:rPr>
              <w:t xml:space="preserve"> Increase hepatitis B and C </w:t>
            </w:r>
            <w:r>
              <w:rPr>
                <w:sz w:val="24"/>
              </w:rPr>
              <w:t>awareness,</w:t>
            </w:r>
          </w:p>
          <w:p w14:paraId="67E91158" w14:textId="48B9D282" w:rsidR="00904C54" w:rsidRPr="00A42622" w:rsidRDefault="00904C54" w:rsidP="00A42622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 w:rsidRPr="00A42622">
              <w:rPr>
                <w:sz w:val="24"/>
              </w:rPr>
              <w:t>romote hepatitis prevention,</w:t>
            </w:r>
          </w:p>
          <w:p w14:paraId="17DD5B9D" w14:textId="06F9CD86" w:rsidR="00904C54" w:rsidRPr="00DC2660" w:rsidRDefault="00904C54" w:rsidP="00A42622">
            <w:pPr>
              <w:rPr>
                <w:sz w:val="24"/>
              </w:rPr>
            </w:pPr>
            <w:r>
              <w:rPr>
                <w:sz w:val="24"/>
              </w:rPr>
              <w:t>s</w:t>
            </w:r>
            <w:r w:rsidRPr="00A42622">
              <w:rPr>
                <w:sz w:val="24"/>
              </w:rPr>
              <w:t>upport training for healthcare workers</w:t>
            </w:r>
            <w:r>
              <w:rPr>
                <w:sz w:val="24"/>
              </w:rPr>
              <w:t xml:space="preserve">, and </w:t>
            </w:r>
            <w:r>
              <w:rPr>
                <w:sz w:val="24"/>
              </w:rPr>
              <w:lastRenderedPageBreak/>
              <w:t>f</w:t>
            </w:r>
            <w:r w:rsidRPr="00A42622">
              <w:rPr>
                <w:sz w:val="24"/>
              </w:rPr>
              <w:t xml:space="preserve">und operational research </w:t>
            </w:r>
          </w:p>
        </w:tc>
        <w:tc>
          <w:tcPr>
            <w:tcW w:w="1218" w:type="dxa"/>
          </w:tcPr>
          <w:p w14:paraId="1CBD4F07" w14:textId="69FE954E" w:rsidR="00904C54" w:rsidRPr="00A42622" w:rsidRDefault="00904C54" w:rsidP="00A42622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No</w:t>
            </w:r>
          </w:p>
        </w:tc>
      </w:tr>
      <w:tr w:rsidR="00904C54" w:rsidRPr="00DC2660" w14:paraId="19D3A86B" w14:textId="258D6E26" w:rsidTr="00904C54">
        <w:trPr>
          <w:trHeight w:val="290"/>
        </w:trPr>
        <w:tc>
          <w:tcPr>
            <w:tcW w:w="1637" w:type="dxa"/>
            <w:noWrap/>
            <w:hideMark/>
          </w:tcPr>
          <w:p w14:paraId="30799ACA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Daiichi</w:t>
            </w:r>
          </w:p>
        </w:tc>
        <w:tc>
          <w:tcPr>
            <w:tcW w:w="2503" w:type="dxa"/>
            <w:noWrap/>
            <w:hideMark/>
          </w:tcPr>
          <w:p w14:paraId="4433FF3D" w14:textId="1EBC284B" w:rsidR="00904C54" w:rsidRPr="00DC2660" w:rsidRDefault="00904C54">
            <w:pPr>
              <w:rPr>
                <w:sz w:val="24"/>
              </w:rPr>
            </w:pPr>
            <w:r w:rsidRPr="00486E8D">
              <w:rPr>
                <w:sz w:val="24"/>
              </w:rPr>
              <w:t>Cultivating Healthcare Workers in China</w:t>
            </w:r>
            <w:r>
              <w:rPr>
                <w:sz w:val="24"/>
              </w:rPr>
              <w:t xml:space="preserve"> (</w:t>
            </w:r>
            <w:r w:rsidRPr="00DC2660">
              <w:rPr>
                <w:sz w:val="24"/>
              </w:rPr>
              <w:t>Daiichi Sankyo partners with Plan International</w:t>
            </w:r>
            <w:r>
              <w:rPr>
                <w:sz w:val="24"/>
              </w:rPr>
              <w:t>)</w:t>
            </w:r>
          </w:p>
        </w:tc>
        <w:tc>
          <w:tcPr>
            <w:tcW w:w="943" w:type="dxa"/>
          </w:tcPr>
          <w:p w14:paraId="12D31D5E" w14:textId="7919368B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5</w:t>
            </w:r>
          </w:p>
        </w:tc>
        <w:tc>
          <w:tcPr>
            <w:tcW w:w="1610" w:type="dxa"/>
          </w:tcPr>
          <w:p w14:paraId="43A23B80" w14:textId="624B148C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2345" w:type="dxa"/>
          </w:tcPr>
          <w:p w14:paraId="53DE8FCD" w14:textId="133CE88C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Non-communicable diseases, women and children health</w:t>
            </w:r>
          </w:p>
        </w:tc>
        <w:tc>
          <w:tcPr>
            <w:tcW w:w="2794" w:type="dxa"/>
          </w:tcPr>
          <w:p w14:paraId="64C46510" w14:textId="3D68A23C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Train</w:t>
            </w:r>
            <w:r w:rsidRPr="002B6E43">
              <w:rPr>
                <w:sz w:val="24"/>
              </w:rPr>
              <w:t xml:space="preserve"> medical professionals in community healthcare </w:t>
            </w:r>
          </w:p>
        </w:tc>
        <w:tc>
          <w:tcPr>
            <w:tcW w:w="1218" w:type="dxa"/>
          </w:tcPr>
          <w:p w14:paraId="3DC780E5" w14:textId="734EA1A0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04C54" w:rsidRPr="00DC2660" w14:paraId="269A64AD" w14:textId="29A8A9E8" w:rsidTr="00904C54">
        <w:trPr>
          <w:trHeight w:val="290"/>
        </w:trPr>
        <w:tc>
          <w:tcPr>
            <w:tcW w:w="1637" w:type="dxa"/>
            <w:noWrap/>
            <w:hideMark/>
          </w:tcPr>
          <w:p w14:paraId="67F0E1DE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Eisai</w:t>
            </w:r>
          </w:p>
        </w:tc>
        <w:tc>
          <w:tcPr>
            <w:tcW w:w="2503" w:type="dxa"/>
            <w:noWrap/>
            <w:hideMark/>
          </w:tcPr>
          <w:p w14:paraId="1F15E90D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Hope to Her</w:t>
            </w:r>
          </w:p>
        </w:tc>
        <w:tc>
          <w:tcPr>
            <w:tcW w:w="943" w:type="dxa"/>
          </w:tcPr>
          <w:p w14:paraId="346D9AF9" w14:textId="30EFFD41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4</w:t>
            </w:r>
          </w:p>
        </w:tc>
        <w:tc>
          <w:tcPr>
            <w:tcW w:w="1610" w:type="dxa"/>
          </w:tcPr>
          <w:p w14:paraId="5B8E8FB6" w14:textId="243A3CF6" w:rsidR="00904C54" w:rsidRPr="002B6E43" w:rsidRDefault="00904C54" w:rsidP="002B6E43">
            <w:pPr>
              <w:rPr>
                <w:sz w:val="24"/>
              </w:rPr>
            </w:pPr>
            <w:r w:rsidRPr="002B6E43">
              <w:rPr>
                <w:sz w:val="24"/>
              </w:rPr>
              <w:t>India</w:t>
            </w:r>
          </w:p>
          <w:p w14:paraId="072C2FBC" w14:textId="52EAE69A" w:rsidR="00904C54" w:rsidRPr="002B6E43" w:rsidRDefault="00904C54" w:rsidP="002B6E43">
            <w:pPr>
              <w:rPr>
                <w:sz w:val="24"/>
              </w:rPr>
            </w:pPr>
            <w:r w:rsidRPr="002B6E43">
              <w:rPr>
                <w:sz w:val="24"/>
              </w:rPr>
              <w:t>Indonesia</w:t>
            </w:r>
          </w:p>
          <w:p w14:paraId="452FE104" w14:textId="09DEF9E7" w:rsidR="00904C54" w:rsidRPr="002B6E43" w:rsidRDefault="00904C54" w:rsidP="002B6E43">
            <w:pPr>
              <w:rPr>
                <w:sz w:val="24"/>
              </w:rPr>
            </w:pPr>
            <w:r w:rsidRPr="002B6E43">
              <w:rPr>
                <w:sz w:val="24"/>
              </w:rPr>
              <w:t>Myanmar</w:t>
            </w:r>
          </w:p>
          <w:p w14:paraId="58D82640" w14:textId="22D28C84" w:rsidR="00904C54" w:rsidRPr="002B6E43" w:rsidRDefault="00904C54" w:rsidP="002B6E43">
            <w:pPr>
              <w:rPr>
                <w:sz w:val="24"/>
              </w:rPr>
            </w:pPr>
            <w:r w:rsidRPr="002B6E43">
              <w:rPr>
                <w:sz w:val="24"/>
              </w:rPr>
              <w:t>Thailand</w:t>
            </w:r>
          </w:p>
          <w:p w14:paraId="62F40D6D" w14:textId="0A971B6F" w:rsidR="00904C54" w:rsidRPr="002B6E43" w:rsidRDefault="00904C54" w:rsidP="002B6E43">
            <w:pPr>
              <w:rPr>
                <w:sz w:val="24"/>
              </w:rPr>
            </w:pPr>
            <w:r w:rsidRPr="002B6E43">
              <w:rPr>
                <w:sz w:val="24"/>
              </w:rPr>
              <w:t>Philippines</w:t>
            </w:r>
          </w:p>
          <w:p w14:paraId="1E4EBA16" w14:textId="77777777" w:rsidR="00904C54" w:rsidRPr="00DC2660" w:rsidRDefault="00904C54">
            <w:pPr>
              <w:rPr>
                <w:sz w:val="24"/>
              </w:rPr>
            </w:pPr>
          </w:p>
        </w:tc>
        <w:tc>
          <w:tcPr>
            <w:tcW w:w="2345" w:type="dxa"/>
          </w:tcPr>
          <w:p w14:paraId="4B82A464" w14:textId="5011BF11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Breast cancer</w:t>
            </w:r>
          </w:p>
        </w:tc>
        <w:tc>
          <w:tcPr>
            <w:tcW w:w="2794" w:type="dxa"/>
          </w:tcPr>
          <w:p w14:paraId="2E62FF16" w14:textId="7F5C8846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 xml:space="preserve">Improve medication </w:t>
            </w:r>
            <w:r w:rsidRPr="00152214">
              <w:rPr>
                <w:sz w:val="24"/>
              </w:rPr>
              <w:t xml:space="preserve">affordability </w:t>
            </w:r>
            <w:r>
              <w:rPr>
                <w:sz w:val="24"/>
              </w:rPr>
              <w:t>through</w:t>
            </w:r>
            <w:r w:rsidRPr="00152214">
              <w:rPr>
                <w:sz w:val="24"/>
              </w:rPr>
              <w:t xml:space="preserve"> intra-country differential pricing model</w:t>
            </w:r>
          </w:p>
        </w:tc>
        <w:tc>
          <w:tcPr>
            <w:tcW w:w="1218" w:type="dxa"/>
          </w:tcPr>
          <w:p w14:paraId="468B0585" w14:textId="25B873F5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904C54" w:rsidRPr="00DC2660" w14:paraId="62541089" w14:textId="5E5F89CB" w:rsidTr="00904C54">
        <w:trPr>
          <w:trHeight w:val="290"/>
        </w:trPr>
        <w:tc>
          <w:tcPr>
            <w:tcW w:w="1637" w:type="dxa"/>
            <w:noWrap/>
            <w:hideMark/>
          </w:tcPr>
          <w:p w14:paraId="0C15093B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Eli Lilly</w:t>
            </w:r>
          </w:p>
        </w:tc>
        <w:tc>
          <w:tcPr>
            <w:tcW w:w="2503" w:type="dxa"/>
            <w:noWrap/>
            <w:hideMark/>
          </w:tcPr>
          <w:p w14:paraId="1E0FE1BF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AMPATH and Lilly Partnership</w:t>
            </w:r>
          </w:p>
        </w:tc>
        <w:tc>
          <w:tcPr>
            <w:tcW w:w="943" w:type="dxa"/>
          </w:tcPr>
          <w:p w14:paraId="6531509D" w14:textId="3EFF83D3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02</w:t>
            </w:r>
          </w:p>
        </w:tc>
        <w:tc>
          <w:tcPr>
            <w:tcW w:w="1610" w:type="dxa"/>
          </w:tcPr>
          <w:p w14:paraId="0431D482" w14:textId="67DA6885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Kenya</w:t>
            </w:r>
          </w:p>
        </w:tc>
        <w:tc>
          <w:tcPr>
            <w:tcW w:w="2345" w:type="dxa"/>
          </w:tcPr>
          <w:p w14:paraId="5F2357D6" w14:textId="427BDF21" w:rsidR="00904C54" w:rsidRPr="00DD6290" w:rsidRDefault="00904C54" w:rsidP="00DD6290">
            <w:pPr>
              <w:rPr>
                <w:sz w:val="24"/>
              </w:rPr>
            </w:pPr>
            <w:r w:rsidRPr="00DD6290">
              <w:rPr>
                <w:sz w:val="24"/>
              </w:rPr>
              <w:t>Diabetes</w:t>
            </w:r>
          </w:p>
          <w:p w14:paraId="69ED944A" w14:textId="38524E3D" w:rsidR="00904C54" w:rsidRPr="00DD6290" w:rsidRDefault="00904C54" w:rsidP="00DD6290">
            <w:pPr>
              <w:rPr>
                <w:sz w:val="24"/>
              </w:rPr>
            </w:pPr>
            <w:r w:rsidRPr="00DD6290">
              <w:rPr>
                <w:sz w:val="24"/>
              </w:rPr>
              <w:t>Cardiovascular Diseases</w:t>
            </w:r>
          </w:p>
          <w:p w14:paraId="5A5EDC22" w14:textId="701792A4" w:rsidR="00904C54" w:rsidRPr="00DD6290" w:rsidRDefault="00904C54" w:rsidP="00DD6290">
            <w:pPr>
              <w:rPr>
                <w:sz w:val="24"/>
              </w:rPr>
            </w:pPr>
            <w:r w:rsidRPr="00DD6290">
              <w:rPr>
                <w:sz w:val="24"/>
              </w:rPr>
              <w:t>Cancer</w:t>
            </w:r>
          </w:p>
          <w:p w14:paraId="042FEADC" w14:textId="2F30ED59" w:rsidR="00904C54" w:rsidRPr="00DD6290" w:rsidRDefault="00904C54" w:rsidP="00DD6290">
            <w:pPr>
              <w:rPr>
                <w:sz w:val="24"/>
              </w:rPr>
            </w:pPr>
            <w:r w:rsidRPr="00DD6290">
              <w:rPr>
                <w:sz w:val="24"/>
              </w:rPr>
              <w:t>Mental &amp; Neurological Disorders</w:t>
            </w:r>
          </w:p>
          <w:p w14:paraId="3D51999E" w14:textId="72B4C93F" w:rsidR="00904C54" w:rsidRPr="00DD6290" w:rsidRDefault="00904C54" w:rsidP="00DD6290">
            <w:pPr>
              <w:rPr>
                <w:sz w:val="24"/>
              </w:rPr>
            </w:pPr>
            <w:r w:rsidRPr="00DD6290">
              <w:rPr>
                <w:sz w:val="24"/>
              </w:rPr>
              <w:t>General Noncommunicable Disease Care (Health System)</w:t>
            </w:r>
          </w:p>
          <w:p w14:paraId="2DC60EDD" w14:textId="030E36F8" w:rsidR="00904C54" w:rsidRPr="00DC2660" w:rsidRDefault="00904C54" w:rsidP="00DD6290">
            <w:pPr>
              <w:rPr>
                <w:sz w:val="24"/>
              </w:rPr>
            </w:pPr>
          </w:p>
        </w:tc>
        <w:tc>
          <w:tcPr>
            <w:tcW w:w="2794" w:type="dxa"/>
          </w:tcPr>
          <w:p w14:paraId="16EA578C" w14:textId="10FE644F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 xml:space="preserve">Eli </w:t>
            </w:r>
            <w:r w:rsidRPr="00C5786D">
              <w:rPr>
                <w:sz w:val="24"/>
              </w:rPr>
              <w:t>Lilly donate</w:t>
            </w:r>
            <w:r>
              <w:rPr>
                <w:sz w:val="24"/>
              </w:rPr>
              <w:t>s medicines</w:t>
            </w:r>
            <w:r w:rsidRPr="00C5786D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including </w:t>
            </w:r>
            <w:r w:rsidRPr="00DD6290">
              <w:rPr>
                <w:sz w:val="24"/>
              </w:rPr>
              <w:t xml:space="preserve">insulin, mental health products and </w:t>
            </w:r>
            <w:proofErr w:type="spellStart"/>
            <w:r w:rsidRPr="00DD6290">
              <w:rPr>
                <w:sz w:val="24"/>
              </w:rPr>
              <w:t>oncolytics</w:t>
            </w:r>
            <w:proofErr w:type="spellEnd"/>
            <w:r w:rsidRPr="00DD6290">
              <w:rPr>
                <w:sz w:val="24"/>
              </w:rPr>
              <w:t xml:space="preserve"> </w:t>
            </w:r>
            <w:r w:rsidRPr="00C5786D">
              <w:rPr>
                <w:sz w:val="24"/>
              </w:rPr>
              <w:t xml:space="preserve">to </w:t>
            </w:r>
            <w:r>
              <w:rPr>
                <w:sz w:val="24"/>
              </w:rPr>
              <w:t xml:space="preserve">AMPATH to provide </w:t>
            </w:r>
            <w:r w:rsidRPr="00C5786D">
              <w:rPr>
                <w:sz w:val="24"/>
              </w:rPr>
              <w:t>treatment to people.</w:t>
            </w:r>
            <w:r>
              <w:rPr>
                <w:sz w:val="24"/>
              </w:rPr>
              <w:t xml:space="preserve"> Support AMPATH to provide </w:t>
            </w:r>
            <w:r w:rsidRPr="00DD6290">
              <w:rPr>
                <w:sz w:val="24"/>
              </w:rPr>
              <w:t>screening for cancer and other chronic illnesses</w:t>
            </w:r>
          </w:p>
        </w:tc>
        <w:tc>
          <w:tcPr>
            <w:tcW w:w="1218" w:type="dxa"/>
          </w:tcPr>
          <w:p w14:paraId="12361FB8" w14:textId="1F69331C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904C54" w:rsidRPr="00DC2660" w14:paraId="7B0C04BD" w14:textId="416B89B2" w:rsidTr="00904C54">
        <w:trPr>
          <w:trHeight w:val="290"/>
        </w:trPr>
        <w:tc>
          <w:tcPr>
            <w:tcW w:w="1637" w:type="dxa"/>
            <w:noWrap/>
            <w:hideMark/>
          </w:tcPr>
          <w:p w14:paraId="4E0B41CB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Gilead</w:t>
            </w:r>
          </w:p>
        </w:tc>
        <w:tc>
          <w:tcPr>
            <w:tcW w:w="2503" w:type="dxa"/>
            <w:noWrap/>
            <w:hideMark/>
          </w:tcPr>
          <w:p w14:paraId="20E7E369" w14:textId="42E691C5" w:rsidR="00904C54" w:rsidRPr="00DC2660" w:rsidRDefault="00904C54">
            <w:pPr>
              <w:rPr>
                <w:sz w:val="24"/>
              </w:rPr>
            </w:pPr>
            <w:r w:rsidRPr="00697DDC">
              <w:rPr>
                <w:sz w:val="24"/>
              </w:rPr>
              <w:t xml:space="preserve">Frontline of Communities in the U.S </w:t>
            </w:r>
            <w:r>
              <w:rPr>
                <w:sz w:val="24"/>
              </w:rPr>
              <w:t>(</w:t>
            </w:r>
            <w:r w:rsidRPr="00DC2660">
              <w:rPr>
                <w:sz w:val="24"/>
              </w:rPr>
              <w:t>FOCUS</w:t>
            </w:r>
            <w:r>
              <w:rPr>
                <w:sz w:val="24"/>
              </w:rPr>
              <w:t>)</w:t>
            </w:r>
            <w:r w:rsidRPr="00DC2660">
              <w:rPr>
                <w:sz w:val="24"/>
              </w:rPr>
              <w:t xml:space="preserve"> Program</w:t>
            </w:r>
          </w:p>
        </w:tc>
        <w:tc>
          <w:tcPr>
            <w:tcW w:w="943" w:type="dxa"/>
          </w:tcPr>
          <w:p w14:paraId="6B2D7EDF" w14:textId="103C5B60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610" w:type="dxa"/>
          </w:tcPr>
          <w:p w14:paraId="7B224E26" w14:textId="5D222310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United States</w:t>
            </w:r>
          </w:p>
        </w:tc>
        <w:tc>
          <w:tcPr>
            <w:tcW w:w="2345" w:type="dxa"/>
          </w:tcPr>
          <w:p w14:paraId="680FB76F" w14:textId="45AED451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Hepatitis B, Hepatitis C, HIV</w:t>
            </w:r>
          </w:p>
        </w:tc>
        <w:tc>
          <w:tcPr>
            <w:tcW w:w="2794" w:type="dxa"/>
          </w:tcPr>
          <w:p w14:paraId="6165C2C3" w14:textId="293D535E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A</w:t>
            </w:r>
            <w:r w:rsidRPr="00A36A8B">
              <w:rPr>
                <w:sz w:val="24"/>
              </w:rPr>
              <w:t xml:space="preserve">n initiative to encourage routine </w:t>
            </w:r>
            <w:r>
              <w:rPr>
                <w:sz w:val="24"/>
              </w:rPr>
              <w:t xml:space="preserve">HBV, </w:t>
            </w:r>
            <w:r w:rsidRPr="00A36A8B">
              <w:rPr>
                <w:sz w:val="24"/>
              </w:rPr>
              <w:t>HCV</w:t>
            </w:r>
            <w:r>
              <w:rPr>
                <w:sz w:val="24"/>
              </w:rPr>
              <w:t xml:space="preserve"> and HIV </w:t>
            </w:r>
            <w:r w:rsidRPr="00A36A8B">
              <w:rPr>
                <w:sz w:val="24"/>
              </w:rPr>
              <w:t>screening in healthcare settings</w:t>
            </w:r>
          </w:p>
        </w:tc>
        <w:tc>
          <w:tcPr>
            <w:tcW w:w="1218" w:type="dxa"/>
          </w:tcPr>
          <w:p w14:paraId="558E3FD0" w14:textId="550AFC84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04C54" w:rsidRPr="00DC2660" w14:paraId="4077E638" w14:textId="4D32F9B6" w:rsidTr="00904C54">
        <w:trPr>
          <w:trHeight w:val="290"/>
        </w:trPr>
        <w:tc>
          <w:tcPr>
            <w:tcW w:w="1637" w:type="dxa"/>
            <w:noWrap/>
            <w:hideMark/>
          </w:tcPr>
          <w:p w14:paraId="171EBF73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GlaxoSmithKline</w:t>
            </w:r>
          </w:p>
        </w:tc>
        <w:tc>
          <w:tcPr>
            <w:tcW w:w="2503" w:type="dxa"/>
            <w:noWrap/>
            <w:hideMark/>
          </w:tcPr>
          <w:p w14:paraId="11A34AC3" w14:textId="1C1242CB" w:rsidR="00904C54" w:rsidRPr="00DC2660" w:rsidRDefault="00904C54">
            <w:pPr>
              <w:rPr>
                <w:sz w:val="24"/>
              </w:rPr>
            </w:pPr>
            <w:r w:rsidRPr="00875E2B">
              <w:rPr>
                <w:sz w:val="24"/>
              </w:rPr>
              <w:t xml:space="preserve">Personal Hygiene and Sanitation Education </w:t>
            </w:r>
            <w:r>
              <w:rPr>
                <w:sz w:val="24"/>
              </w:rPr>
              <w:t>(</w:t>
            </w:r>
            <w:r w:rsidRPr="00DC2660">
              <w:rPr>
                <w:sz w:val="24"/>
              </w:rPr>
              <w:t>PHASE</w:t>
            </w:r>
            <w:r>
              <w:rPr>
                <w:sz w:val="24"/>
              </w:rPr>
              <w:t>)</w:t>
            </w:r>
            <w:r w:rsidRPr="00DC2660">
              <w:rPr>
                <w:sz w:val="24"/>
              </w:rPr>
              <w:t xml:space="preserve"> Program</w:t>
            </w:r>
          </w:p>
        </w:tc>
        <w:tc>
          <w:tcPr>
            <w:tcW w:w="943" w:type="dxa"/>
          </w:tcPr>
          <w:p w14:paraId="19254FAF" w14:textId="49D1013A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1998</w:t>
            </w:r>
          </w:p>
        </w:tc>
        <w:tc>
          <w:tcPr>
            <w:tcW w:w="1610" w:type="dxa"/>
          </w:tcPr>
          <w:p w14:paraId="69CC11DA" w14:textId="77741110" w:rsidR="00904C54" w:rsidRPr="00936139" w:rsidRDefault="00904C54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Bangladesh, Bolivia, Brazil, India, Indonesia, </w:t>
            </w:r>
            <w:r w:rsidRPr="00936139">
              <w:rPr>
                <w:sz w:val="24"/>
                <w:lang w:val="es-CL"/>
              </w:rPr>
              <w:lastRenderedPageBreak/>
              <w:t>Kenya, Malawi, Mexico, Nicaragua, Peru, Philippines, Senegal, Tajikistan, Uganda, UK and Zambia</w:t>
            </w:r>
          </w:p>
        </w:tc>
        <w:tc>
          <w:tcPr>
            <w:tcW w:w="2345" w:type="dxa"/>
          </w:tcPr>
          <w:p w14:paraId="2F157BBD" w14:textId="08A0F315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Diarrhea</w:t>
            </w:r>
          </w:p>
        </w:tc>
        <w:tc>
          <w:tcPr>
            <w:tcW w:w="2794" w:type="dxa"/>
          </w:tcPr>
          <w:p w14:paraId="1398EE94" w14:textId="0EBC06BA" w:rsidR="00904C54" w:rsidRPr="00DC2660" w:rsidRDefault="00904C54">
            <w:pPr>
              <w:rPr>
                <w:sz w:val="24"/>
              </w:rPr>
            </w:pPr>
            <w:r w:rsidRPr="00CA3FCE">
              <w:rPr>
                <w:sz w:val="24"/>
              </w:rPr>
              <w:t>PHASE is a</w:t>
            </w:r>
            <w:r>
              <w:rPr>
                <w:sz w:val="24"/>
              </w:rPr>
              <w:t>n</w:t>
            </w:r>
            <w:r w:rsidRPr="00CA3FCE">
              <w:rPr>
                <w:sz w:val="24"/>
              </w:rPr>
              <w:t xml:space="preserve"> education program helping to reduce diarrhea-related disease by encouraging </w:t>
            </w:r>
            <w:r w:rsidRPr="00CA3FCE">
              <w:rPr>
                <w:sz w:val="24"/>
              </w:rPr>
              <w:lastRenderedPageBreak/>
              <w:t>school children to wash their hands.</w:t>
            </w:r>
          </w:p>
        </w:tc>
        <w:tc>
          <w:tcPr>
            <w:tcW w:w="1218" w:type="dxa"/>
          </w:tcPr>
          <w:p w14:paraId="37A28B37" w14:textId="36635637" w:rsidR="00904C54" w:rsidRPr="00CA3FCE" w:rsidRDefault="00904C54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No</w:t>
            </w:r>
          </w:p>
        </w:tc>
      </w:tr>
      <w:tr w:rsidR="00904C54" w:rsidRPr="00DC2660" w14:paraId="268E7BDE" w14:textId="71C39D7C" w:rsidTr="00904C54">
        <w:trPr>
          <w:trHeight w:val="290"/>
        </w:trPr>
        <w:tc>
          <w:tcPr>
            <w:tcW w:w="1637" w:type="dxa"/>
            <w:noWrap/>
            <w:hideMark/>
          </w:tcPr>
          <w:p w14:paraId="52C7C1D8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Johnson &amp; Johnson</w:t>
            </w:r>
          </w:p>
        </w:tc>
        <w:tc>
          <w:tcPr>
            <w:tcW w:w="2503" w:type="dxa"/>
            <w:noWrap/>
            <w:hideMark/>
          </w:tcPr>
          <w:p w14:paraId="54644A98" w14:textId="37263743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 w:rsidRPr="00DC2660">
              <w:rPr>
                <w:sz w:val="24"/>
              </w:rPr>
              <w:t>others2mothers</w:t>
            </w:r>
          </w:p>
        </w:tc>
        <w:tc>
          <w:tcPr>
            <w:tcW w:w="943" w:type="dxa"/>
          </w:tcPr>
          <w:p w14:paraId="7CD623AC" w14:textId="7DCEB69C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2001</w:t>
            </w:r>
          </w:p>
        </w:tc>
        <w:tc>
          <w:tcPr>
            <w:tcW w:w="1610" w:type="dxa"/>
          </w:tcPr>
          <w:p w14:paraId="774D277F" w14:textId="77777777" w:rsidR="00904C54" w:rsidRPr="00936139" w:rsidRDefault="00904C54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Ghana</w:t>
            </w:r>
          </w:p>
          <w:p w14:paraId="7D64AE7F" w14:textId="77777777" w:rsidR="00904C54" w:rsidRPr="00936139" w:rsidRDefault="00904C54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Kenya</w:t>
            </w:r>
          </w:p>
          <w:p w14:paraId="1D29A103" w14:textId="77777777" w:rsidR="00904C54" w:rsidRPr="00936139" w:rsidRDefault="00904C54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Lesotho</w:t>
            </w:r>
          </w:p>
          <w:p w14:paraId="02A09BB5" w14:textId="77777777" w:rsidR="00904C54" w:rsidRPr="00936139" w:rsidRDefault="00904C54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Malawi</w:t>
            </w:r>
          </w:p>
          <w:p w14:paraId="1F4841D8" w14:textId="77777777" w:rsidR="00904C54" w:rsidRPr="00936139" w:rsidRDefault="00904C54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Mozambique</w:t>
            </w:r>
          </w:p>
          <w:p w14:paraId="7856271B" w14:textId="77777777" w:rsidR="00904C54" w:rsidRPr="00936139" w:rsidRDefault="00904C54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Uganda</w:t>
            </w:r>
          </w:p>
          <w:p w14:paraId="28B3AB8F" w14:textId="000B5A64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Zambia</w:t>
            </w:r>
          </w:p>
        </w:tc>
        <w:tc>
          <w:tcPr>
            <w:tcW w:w="2345" w:type="dxa"/>
          </w:tcPr>
          <w:p w14:paraId="2BD12BA0" w14:textId="005E61A1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HIV, Maternal and child health</w:t>
            </w:r>
          </w:p>
        </w:tc>
        <w:tc>
          <w:tcPr>
            <w:tcW w:w="2794" w:type="dxa"/>
          </w:tcPr>
          <w:p w14:paraId="0218C9E1" w14:textId="3ADF186F" w:rsidR="00904C54" w:rsidRDefault="00904C54">
            <w:pPr>
              <w:rPr>
                <w:sz w:val="24"/>
              </w:rPr>
            </w:pPr>
            <w:r w:rsidRPr="00F91C89">
              <w:rPr>
                <w:sz w:val="24"/>
              </w:rPr>
              <w:t>mothers2mothers employs women living with HIV as Community Health Workers</w:t>
            </w:r>
            <w:r>
              <w:t xml:space="preserve"> who </w:t>
            </w:r>
            <w:r w:rsidRPr="00F91C89">
              <w:rPr>
                <w:sz w:val="24"/>
              </w:rPr>
              <w:t xml:space="preserve">work both at health facilities and door-to-door to </w:t>
            </w:r>
            <w:r>
              <w:rPr>
                <w:sz w:val="24"/>
              </w:rPr>
              <w:t>e</w:t>
            </w:r>
            <w:r w:rsidRPr="00672EF4">
              <w:rPr>
                <w:sz w:val="24"/>
              </w:rPr>
              <w:t>ducate and engage with women and families who have not received medical care or who have stopped treatment.</w:t>
            </w:r>
          </w:p>
        </w:tc>
        <w:tc>
          <w:tcPr>
            <w:tcW w:w="1218" w:type="dxa"/>
          </w:tcPr>
          <w:p w14:paraId="787D9C73" w14:textId="491DBB0E" w:rsidR="00904C54" w:rsidRPr="00F91C89" w:rsidRDefault="00904C54">
            <w:pPr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04C54" w:rsidRPr="00DC2660" w14:paraId="6A186F6D" w14:textId="05E7D21B" w:rsidTr="00904C54">
        <w:trPr>
          <w:trHeight w:val="290"/>
        </w:trPr>
        <w:tc>
          <w:tcPr>
            <w:tcW w:w="1637" w:type="dxa"/>
            <w:noWrap/>
            <w:hideMark/>
          </w:tcPr>
          <w:p w14:paraId="4332B489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Merck &amp; Co.</w:t>
            </w:r>
          </w:p>
        </w:tc>
        <w:tc>
          <w:tcPr>
            <w:tcW w:w="2503" w:type="dxa"/>
            <w:noWrap/>
            <w:hideMark/>
          </w:tcPr>
          <w:p w14:paraId="0B44D127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 xml:space="preserve">Access to Pediatric Formulations of </w:t>
            </w:r>
            <w:proofErr w:type="spellStart"/>
            <w:r w:rsidRPr="00DC2660">
              <w:rPr>
                <w:sz w:val="24"/>
              </w:rPr>
              <w:t>Raltegravir</w:t>
            </w:r>
            <w:proofErr w:type="spellEnd"/>
          </w:p>
        </w:tc>
        <w:tc>
          <w:tcPr>
            <w:tcW w:w="943" w:type="dxa"/>
          </w:tcPr>
          <w:p w14:paraId="7182C74D" w14:textId="245AE02C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5</w:t>
            </w:r>
          </w:p>
        </w:tc>
        <w:tc>
          <w:tcPr>
            <w:tcW w:w="1610" w:type="dxa"/>
          </w:tcPr>
          <w:p w14:paraId="3A3FFEA9" w14:textId="13D50536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Low- and middle-income countries</w:t>
            </w:r>
          </w:p>
        </w:tc>
        <w:tc>
          <w:tcPr>
            <w:tcW w:w="2345" w:type="dxa"/>
          </w:tcPr>
          <w:p w14:paraId="55B0987E" w14:textId="45441C45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HIV</w:t>
            </w:r>
          </w:p>
        </w:tc>
        <w:tc>
          <w:tcPr>
            <w:tcW w:w="2794" w:type="dxa"/>
          </w:tcPr>
          <w:p w14:paraId="47418492" w14:textId="6CFF5CC0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 xml:space="preserve">A licensing agreement with </w:t>
            </w:r>
            <w:r w:rsidRPr="002329F7">
              <w:rPr>
                <w:sz w:val="24"/>
              </w:rPr>
              <w:t xml:space="preserve">Medicines Patent Pool (MPP) for generic manufacturers </w:t>
            </w:r>
            <w:r>
              <w:rPr>
                <w:sz w:val="24"/>
              </w:rPr>
              <w:t xml:space="preserve">to </w:t>
            </w:r>
            <w:r w:rsidRPr="002329F7">
              <w:rPr>
                <w:sz w:val="24"/>
              </w:rPr>
              <w:t xml:space="preserve">develop, manufacture and sell pediatric versions of </w:t>
            </w:r>
            <w:proofErr w:type="spellStart"/>
            <w:r w:rsidRPr="002329F7">
              <w:rPr>
                <w:sz w:val="24"/>
              </w:rPr>
              <w:t>raltegravir</w:t>
            </w:r>
            <w:proofErr w:type="spellEnd"/>
            <w:r w:rsidRPr="002329F7">
              <w:rPr>
                <w:sz w:val="24"/>
              </w:rPr>
              <w:t xml:space="preserve"> in </w:t>
            </w:r>
            <w:r>
              <w:rPr>
                <w:sz w:val="24"/>
              </w:rPr>
              <w:t xml:space="preserve">low- and middle-income </w:t>
            </w:r>
            <w:r w:rsidRPr="002329F7">
              <w:rPr>
                <w:sz w:val="24"/>
              </w:rPr>
              <w:t xml:space="preserve">countries </w:t>
            </w:r>
          </w:p>
        </w:tc>
        <w:tc>
          <w:tcPr>
            <w:tcW w:w="1218" w:type="dxa"/>
          </w:tcPr>
          <w:p w14:paraId="2973FFB2" w14:textId="3CC85788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904C54" w:rsidRPr="00DC2660" w14:paraId="1D3CF5E3" w14:textId="622517BE" w:rsidTr="00904C54">
        <w:trPr>
          <w:trHeight w:val="290"/>
        </w:trPr>
        <w:tc>
          <w:tcPr>
            <w:tcW w:w="1637" w:type="dxa"/>
            <w:noWrap/>
            <w:hideMark/>
          </w:tcPr>
          <w:p w14:paraId="46779385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 xml:space="preserve">Merck </w:t>
            </w:r>
            <w:proofErr w:type="spellStart"/>
            <w:r w:rsidRPr="00DC2660">
              <w:rPr>
                <w:sz w:val="24"/>
              </w:rPr>
              <w:t>KGAa</w:t>
            </w:r>
            <w:proofErr w:type="spellEnd"/>
          </w:p>
        </w:tc>
        <w:tc>
          <w:tcPr>
            <w:tcW w:w="2503" w:type="dxa"/>
            <w:noWrap/>
            <w:hideMark/>
          </w:tcPr>
          <w:p w14:paraId="746336DF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Capacity Advancement Program</w:t>
            </w:r>
          </w:p>
        </w:tc>
        <w:tc>
          <w:tcPr>
            <w:tcW w:w="943" w:type="dxa"/>
          </w:tcPr>
          <w:p w14:paraId="3BC2A04D" w14:textId="0F214270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2</w:t>
            </w:r>
          </w:p>
        </w:tc>
        <w:tc>
          <w:tcPr>
            <w:tcW w:w="1610" w:type="dxa"/>
          </w:tcPr>
          <w:p w14:paraId="26665405" w14:textId="1C22CC12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>Angola</w:t>
            </w:r>
          </w:p>
          <w:p w14:paraId="3EB20C6C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Cameroon</w:t>
            </w:r>
          </w:p>
          <w:p w14:paraId="4F936573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lastRenderedPageBreak/>
              <w:t xml:space="preserve">    Central African Republic</w:t>
            </w:r>
          </w:p>
          <w:p w14:paraId="64A7BAED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Congo</w:t>
            </w:r>
          </w:p>
          <w:p w14:paraId="11BB0140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Côte d'Ivoire</w:t>
            </w:r>
          </w:p>
          <w:p w14:paraId="4E2B9DFC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Equatorial Guinea</w:t>
            </w:r>
          </w:p>
          <w:p w14:paraId="7A58AD0D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Ethiopia</w:t>
            </w:r>
          </w:p>
          <w:p w14:paraId="36F3CA21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Ghana</w:t>
            </w:r>
          </w:p>
          <w:p w14:paraId="419E17F3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Kenya</w:t>
            </w:r>
          </w:p>
          <w:p w14:paraId="69099573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Liberia</w:t>
            </w:r>
          </w:p>
          <w:p w14:paraId="2FB74441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Malawi</w:t>
            </w:r>
          </w:p>
          <w:p w14:paraId="24C24589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Mali</w:t>
            </w:r>
          </w:p>
          <w:p w14:paraId="4BF25D07" w14:textId="50D8D301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Mozambique</w:t>
            </w:r>
          </w:p>
          <w:p w14:paraId="2BE7C197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Nigeria</w:t>
            </w:r>
          </w:p>
          <w:p w14:paraId="74FA94D8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Rwanda</w:t>
            </w:r>
          </w:p>
          <w:p w14:paraId="4C2D1E40" w14:textId="77777777" w:rsidR="00904C54" w:rsidRPr="00936139" w:rsidRDefault="00904C54" w:rsidP="0081157D">
            <w:pPr>
              <w:rPr>
                <w:sz w:val="24"/>
                <w:lang w:val="es-CL"/>
              </w:rPr>
            </w:pPr>
            <w:r w:rsidRPr="00936139">
              <w:rPr>
                <w:sz w:val="24"/>
                <w:lang w:val="es-CL"/>
              </w:rPr>
              <w:t xml:space="preserve">    Senegal</w:t>
            </w:r>
          </w:p>
          <w:p w14:paraId="79EE59C9" w14:textId="77777777" w:rsidR="00904C54" w:rsidRPr="0081157D" w:rsidRDefault="00904C54" w:rsidP="0081157D">
            <w:pPr>
              <w:rPr>
                <w:sz w:val="24"/>
              </w:rPr>
            </w:pPr>
            <w:r w:rsidRPr="00936139">
              <w:rPr>
                <w:sz w:val="24"/>
                <w:lang w:val="es-CL"/>
              </w:rPr>
              <w:t xml:space="preserve">    </w:t>
            </w:r>
            <w:r w:rsidRPr="0081157D">
              <w:rPr>
                <w:sz w:val="24"/>
              </w:rPr>
              <w:t>Sierra Leone</w:t>
            </w:r>
          </w:p>
          <w:p w14:paraId="47F75A5F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South Africa</w:t>
            </w:r>
          </w:p>
          <w:p w14:paraId="7752CD25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Uganda</w:t>
            </w:r>
          </w:p>
          <w:p w14:paraId="3E94EE17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United Republic of Tanzania</w:t>
            </w:r>
          </w:p>
          <w:p w14:paraId="727EC6B0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Zambia</w:t>
            </w:r>
          </w:p>
          <w:p w14:paraId="13724571" w14:textId="0155E3D9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Zimbabwe</w:t>
            </w:r>
          </w:p>
          <w:p w14:paraId="20EE7233" w14:textId="5712AAF6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United Arab Emirates</w:t>
            </w:r>
          </w:p>
          <w:p w14:paraId="769FDD33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Bangladesh</w:t>
            </w:r>
          </w:p>
          <w:p w14:paraId="6DF5E316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India</w:t>
            </w:r>
          </w:p>
          <w:p w14:paraId="0D15C30C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Indonesia</w:t>
            </w:r>
          </w:p>
          <w:p w14:paraId="16E8672C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lastRenderedPageBreak/>
              <w:t xml:space="preserve">    Myanmar</w:t>
            </w:r>
          </w:p>
          <w:p w14:paraId="6CCAC538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Nepal</w:t>
            </w:r>
          </w:p>
          <w:p w14:paraId="2308E49E" w14:textId="10C56F92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Sri Lanka</w:t>
            </w:r>
          </w:p>
          <w:p w14:paraId="27375505" w14:textId="77777777" w:rsidR="00904C54" w:rsidRPr="0081157D" w:rsidRDefault="00904C54" w:rsidP="0081157D">
            <w:pPr>
              <w:rPr>
                <w:sz w:val="24"/>
              </w:rPr>
            </w:pPr>
            <w:r w:rsidRPr="0081157D">
              <w:rPr>
                <w:sz w:val="24"/>
              </w:rPr>
              <w:t xml:space="preserve">    Cambodia</w:t>
            </w:r>
          </w:p>
          <w:p w14:paraId="20E20566" w14:textId="77777777" w:rsidR="00904C54" w:rsidRPr="00DC2660" w:rsidRDefault="00904C54">
            <w:pPr>
              <w:rPr>
                <w:sz w:val="24"/>
              </w:rPr>
            </w:pPr>
          </w:p>
        </w:tc>
        <w:tc>
          <w:tcPr>
            <w:tcW w:w="2345" w:type="dxa"/>
          </w:tcPr>
          <w:p w14:paraId="3A4FAB17" w14:textId="0C576F27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Non-communicable diseases</w:t>
            </w:r>
          </w:p>
        </w:tc>
        <w:tc>
          <w:tcPr>
            <w:tcW w:w="2794" w:type="dxa"/>
          </w:tcPr>
          <w:p w14:paraId="69669941" w14:textId="505269EB" w:rsidR="00904C54" w:rsidRPr="00DC2660" w:rsidRDefault="00904C54" w:rsidP="00AB68AA">
            <w:pPr>
              <w:rPr>
                <w:sz w:val="24"/>
              </w:rPr>
            </w:pPr>
            <w:r w:rsidRPr="008E1954">
              <w:rPr>
                <w:sz w:val="24"/>
              </w:rPr>
              <w:t xml:space="preserve">The program </w:t>
            </w:r>
            <w:r>
              <w:rPr>
                <w:sz w:val="24"/>
              </w:rPr>
              <w:t>trains</w:t>
            </w:r>
            <w:r w:rsidRPr="008E1954">
              <w:rPr>
                <w:sz w:val="24"/>
              </w:rPr>
              <w:t xml:space="preserve"> healthcare providers, </w:t>
            </w:r>
            <w:r w:rsidRPr="008E1954">
              <w:rPr>
                <w:sz w:val="24"/>
              </w:rPr>
              <w:lastRenderedPageBreak/>
              <w:t>medical students, and community health workers</w:t>
            </w:r>
            <w:r>
              <w:rPr>
                <w:sz w:val="24"/>
              </w:rPr>
              <w:t>, conduct</w:t>
            </w:r>
            <w:r w:rsidRPr="008E1954">
              <w:rPr>
                <w:sz w:val="24"/>
              </w:rPr>
              <w:t xml:space="preserve"> community awareness</w:t>
            </w:r>
            <w:r>
              <w:rPr>
                <w:sz w:val="24"/>
              </w:rPr>
              <w:t xml:space="preserve"> campaigns for</w:t>
            </w:r>
            <w:r w:rsidRPr="008E1954">
              <w:rPr>
                <w:sz w:val="24"/>
              </w:rPr>
              <w:t xml:space="preserve"> diabetes, cancer and other NCDs</w:t>
            </w:r>
            <w:r>
              <w:rPr>
                <w:sz w:val="24"/>
              </w:rPr>
              <w:t xml:space="preserve"> and screen p</w:t>
            </w:r>
            <w:r w:rsidRPr="00AB68AA">
              <w:rPr>
                <w:sz w:val="24"/>
              </w:rPr>
              <w:t>atient</w:t>
            </w:r>
            <w:r>
              <w:rPr>
                <w:sz w:val="24"/>
              </w:rPr>
              <w:t>s</w:t>
            </w:r>
            <w:r w:rsidRPr="00AB68AA">
              <w:rPr>
                <w:sz w:val="24"/>
              </w:rPr>
              <w:t xml:space="preserve"> through medical camps</w:t>
            </w:r>
          </w:p>
        </w:tc>
        <w:tc>
          <w:tcPr>
            <w:tcW w:w="1218" w:type="dxa"/>
          </w:tcPr>
          <w:p w14:paraId="440CCA2F" w14:textId="689D56B3" w:rsidR="00904C54" w:rsidRPr="008E1954" w:rsidRDefault="00904C54" w:rsidP="00AB68AA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No</w:t>
            </w:r>
          </w:p>
        </w:tc>
      </w:tr>
      <w:tr w:rsidR="00904C54" w:rsidRPr="00DC2660" w14:paraId="5F43F740" w14:textId="39B55813" w:rsidTr="00904C54">
        <w:trPr>
          <w:trHeight w:val="290"/>
        </w:trPr>
        <w:tc>
          <w:tcPr>
            <w:tcW w:w="1637" w:type="dxa"/>
            <w:noWrap/>
            <w:hideMark/>
          </w:tcPr>
          <w:p w14:paraId="46B1B618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lastRenderedPageBreak/>
              <w:t>Novartis</w:t>
            </w:r>
          </w:p>
        </w:tc>
        <w:tc>
          <w:tcPr>
            <w:tcW w:w="2503" w:type="dxa"/>
            <w:noWrap/>
            <w:hideMark/>
          </w:tcPr>
          <w:p w14:paraId="2AA38C23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Novartis Better Hearts Better Cities</w:t>
            </w:r>
          </w:p>
        </w:tc>
        <w:tc>
          <w:tcPr>
            <w:tcW w:w="943" w:type="dxa"/>
          </w:tcPr>
          <w:p w14:paraId="0D33B98A" w14:textId="3749AC21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610" w:type="dxa"/>
          </w:tcPr>
          <w:p w14:paraId="777D1D70" w14:textId="3FBB4500" w:rsidR="00904C54" w:rsidRDefault="00904C54" w:rsidP="000C1A8D">
            <w:pPr>
              <w:rPr>
                <w:sz w:val="24"/>
              </w:rPr>
            </w:pPr>
            <w:r>
              <w:rPr>
                <w:sz w:val="24"/>
              </w:rPr>
              <w:t>Brazil</w:t>
            </w:r>
          </w:p>
          <w:p w14:paraId="0E52EA2B" w14:textId="3F6969F1" w:rsidR="00904C54" w:rsidRPr="000C1A8D" w:rsidRDefault="00904C54" w:rsidP="000C1A8D">
            <w:pPr>
              <w:rPr>
                <w:sz w:val="24"/>
              </w:rPr>
            </w:pPr>
            <w:r>
              <w:rPr>
                <w:sz w:val="24"/>
              </w:rPr>
              <w:t>Mongolia</w:t>
            </w:r>
          </w:p>
          <w:p w14:paraId="15DF5BB5" w14:textId="2B003CED" w:rsidR="00904C54" w:rsidRPr="000C1A8D" w:rsidRDefault="00904C54" w:rsidP="000C1A8D">
            <w:pPr>
              <w:rPr>
                <w:sz w:val="24"/>
              </w:rPr>
            </w:pPr>
            <w:r w:rsidRPr="000C1A8D">
              <w:rPr>
                <w:sz w:val="24"/>
              </w:rPr>
              <w:t>Senegal</w:t>
            </w:r>
          </w:p>
          <w:p w14:paraId="34CDF8B6" w14:textId="77777777" w:rsidR="00904C54" w:rsidRPr="000C1A8D" w:rsidRDefault="00904C54" w:rsidP="000C1A8D">
            <w:pPr>
              <w:rPr>
                <w:sz w:val="24"/>
              </w:rPr>
            </w:pPr>
          </w:p>
          <w:p w14:paraId="0A80B68A" w14:textId="77777777" w:rsidR="00904C54" w:rsidRPr="00DC2660" w:rsidRDefault="00904C54" w:rsidP="000C1A8D">
            <w:pPr>
              <w:rPr>
                <w:sz w:val="24"/>
              </w:rPr>
            </w:pPr>
          </w:p>
        </w:tc>
        <w:tc>
          <w:tcPr>
            <w:tcW w:w="2345" w:type="dxa"/>
          </w:tcPr>
          <w:p w14:paraId="788EF7FC" w14:textId="09FF542D" w:rsidR="00904C54" w:rsidRPr="000C1A8D" w:rsidRDefault="00904C54" w:rsidP="000C1A8D">
            <w:pPr>
              <w:rPr>
                <w:sz w:val="24"/>
              </w:rPr>
            </w:pPr>
            <w:r w:rsidRPr="000C1A8D">
              <w:rPr>
                <w:sz w:val="24"/>
              </w:rPr>
              <w:t>Cardiovascular Diseases</w:t>
            </w:r>
          </w:p>
          <w:p w14:paraId="06E3D391" w14:textId="234CF0CE" w:rsidR="00904C54" w:rsidRPr="00DC2660" w:rsidRDefault="00904C54" w:rsidP="000C1A8D">
            <w:pPr>
              <w:rPr>
                <w:sz w:val="24"/>
              </w:rPr>
            </w:pPr>
          </w:p>
        </w:tc>
        <w:tc>
          <w:tcPr>
            <w:tcW w:w="2794" w:type="dxa"/>
          </w:tcPr>
          <w:p w14:paraId="74C189FD" w14:textId="3B4AA49E" w:rsidR="00904C54" w:rsidRPr="00DC2660" w:rsidRDefault="00904C54">
            <w:pPr>
              <w:rPr>
                <w:sz w:val="24"/>
              </w:rPr>
            </w:pPr>
            <w:r w:rsidRPr="00D24AD2">
              <w:rPr>
                <w:sz w:val="24"/>
              </w:rPr>
              <w:t xml:space="preserve">Improving cardiovascular health in low-income urban populations, through a multisector approach that addresses hypertension and its underlying risk factors </w:t>
            </w:r>
          </w:p>
        </w:tc>
        <w:tc>
          <w:tcPr>
            <w:tcW w:w="1218" w:type="dxa"/>
          </w:tcPr>
          <w:p w14:paraId="7D009310" w14:textId="57E0A6EA" w:rsidR="00904C54" w:rsidRPr="00D24AD2" w:rsidRDefault="00904C54">
            <w:pPr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04C54" w:rsidRPr="00DC2660" w14:paraId="795539AC" w14:textId="1A16B591" w:rsidTr="00904C54">
        <w:trPr>
          <w:trHeight w:val="290"/>
        </w:trPr>
        <w:tc>
          <w:tcPr>
            <w:tcW w:w="1637" w:type="dxa"/>
            <w:noWrap/>
            <w:hideMark/>
          </w:tcPr>
          <w:p w14:paraId="4D71389A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Novo Nordisk</w:t>
            </w:r>
          </w:p>
        </w:tc>
        <w:tc>
          <w:tcPr>
            <w:tcW w:w="2503" w:type="dxa"/>
            <w:noWrap/>
            <w:hideMark/>
          </w:tcPr>
          <w:p w14:paraId="0B954A6F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Chronic care in humanitarian crises</w:t>
            </w:r>
          </w:p>
        </w:tc>
        <w:tc>
          <w:tcPr>
            <w:tcW w:w="943" w:type="dxa"/>
          </w:tcPr>
          <w:p w14:paraId="011D765A" w14:textId="15AAA8B2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610" w:type="dxa"/>
          </w:tcPr>
          <w:p w14:paraId="7D0E3333" w14:textId="4C5A32B8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Global</w:t>
            </w:r>
          </w:p>
        </w:tc>
        <w:tc>
          <w:tcPr>
            <w:tcW w:w="2345" w:type="dxa"/>
          </w:tcPr>
          <w:p w14:paraId="1E6A69FE" w14:textId="4099477C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Diabetes, hypertension</w:t>
            </w:r>
          </w:p>
        </w:tc>
        <w:tc>
          <w:tcPr>
            <w:tcW w:w="2794" w:type="dxa"/>
          </w:tcPr>
          <w:p w14:paraId="5148D324" w14:textId="20B266F6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S</w:t>
            </w:r>
            <w:r w:rsidRPr="00B34733">
              <w:rPr>
                <w:sz w:val="24"/>
              </w:rPr>
              <w:t>upply low-cost human insulin in vials to the Red Cross operations globally</w:t>
            </w:r>
            <w:r>
              <w:rPr>
                <w:sz w:val="24"/>
              </w:rPr>
              <w:t xml:space="preserve">. Start projects </w:t>
            </w:r>
            <w:r w:rsidRPr="003D013E">
              <w:rPr>
                <w:sz w:val="24"/>
              </w:rPr>
              <w:t xml:space="preserve">to provide care to hypertension and diabetes </w:t>
            </w:r>
            <w:r>
              <w:rPr>
                <w:sz w:val="24"/>
              </w:rPr>
              <w:t xml:space="preserve">patients </w:t>
            </w:r>
            <w:r w:rsidRPr="003D013E">
              <w:rPr>
                <w:sz w:val="24"/>
              </w:rPr>
              <w:t>in humanitarian cri</w:t>
            </w:r>
            <w:r>
              <w:rPr>
                <w:sz w:val="24"/>
              </w:rPr>
              <w:t>ses</w:t>
            </w:r>
            <w:r w:rsidRPr="00B34733">
              <w:rPr>
                <w:sz w:val="24"/>
              </w:rPr>
              <w:t xml:space="preserve"> </w:t>
            </w:r>
          </w:p>
        </w:tc>
        <w:tc>
          <w:tcPr>
            <w:tcW w:w="1218" w:type="dxa"/>
          </w:tcPr>
          <w:p w14:paraId="74402CC0" w14:textId="1059F100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904C54" w:rsidRPr="00DC2660" w14:paraId="34DD2F8B" w14:textId="5D01C0FA" w:rsidTr="00904C54">
        <w:trPr>
          <w:trHeight w:val="290"/>
        </w:trPr>
        <w:tc>
          <w:tcPr>
            <w:tcW w:w="1637" w:type="dxa"/>
            <w:noWrap/>
            <w:hideMark/>
          </w:tcPr>
          <w:p w14:paraId="559261E9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Pfizer</w:t>
            </w:r>
          </w:p>
        </w:tc>
        <w:tc>
          <w:tcPr>
            <w:tcW w:w="2503" w:type="dxa"/>
            <w:noWrap/>
            <w:hideMark/>
          </w:tcPr>
          <w:p w14:paraId="6BC30D2C" w14:textId="19FD855C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Nay</w:t>
            </w:r>
            <w:r>
              <w:rPr>
                <w:sz w:val="24"/>
              </w:rPr>
              <w:t xml:space="preserve"> </w:t>
            </w:r>
            <w:r w:rsidRPr="00DC2660">
              <w:rPr>
                <w:sz w:val="24"/>
              </w:rPr>
              <w:t>Bahay Safe Birthing Center Program</w:t>
            </w:r>
          </w:p>
        </w:tc>
        <w:tc>
          <w:tcPr>
            <w:tcW w:w="943" w:type="dxa"/>
          </w:tcPr>
          <w:p w14:paraId="033E0569" w14:textId="68A265BC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610" w:type="dxa"/>
          </w:tcPr>
          <w:p w14:paraId="38AB4F41" w14:textId="3981D817" w:rsidR="00904C54" w:rsidRPr="00DC2660" w:rsidRDefault="00904C54">
            <w:pPr>
              <w:rPr>
                <w:sz w:val="24"/>
              </w:rPr>
            </w:pPr>
            <w:r w:rsidRPr="000C446C">
              <w:rPr>
                <w:sz w:val="24"/>
              </w:rPr>
              <w:t>Philippines</w:t>
            </w:r>
          </w:p>
        </w:tc>
        <w:tc>
          <w:tcPr>
            <w:tcW w:w="2345" w:type="dxa"/>
          </w:tcPr>
          <w:p w14:paraId="51A8B0DD" w14:textId="52661CE6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Maternal health</w:t>
            </w:r>
          </w:p>
        </w:tc>
        <w:tc>
          <w:tcPr>
            <w:tcW w:w="2794" w:type="dxa"/>
          </w:tcPr>
          <w:p w14:paraId="2832E2F8" w14:textId="0A55400C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Construct</w:t>
            </w:r>
            <w:r w:rsidRPr="000C446C">
              <w:rPr>
                <w:sz w:val="24"/>
              </w:rPr>
              <w:t xml:space="preserve"> lying-in maternal facilit</w:t>
            </w:r>
            <w:r>
              <w:rPr>
                <w:sz w:val="24"/>
              </w:rPr>
              <w:t>ies</w:t>
            </w:r>
            <w:r w:rsidRPr="000C446C">
              <w:rPr>
                <w:sz w:val="24"/>
              </w:rPr>
              <w:t xml:space="preserve"> that will give birthing mothers from indigent communities a safe place for labor with the supervision of licensed midwives</w:t>
            </w:r>
          </w:p>
        </w:tc>
        <w:tc>
          <w:tcPr>
            <w:tcW w:w="1218" w:type="dxa"/>
          </w:tcPr>
          <w:p w14:paraId="27552125" w14:textId="5D945D18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04C54" w:rsidRPr="00DC2660" w14:paraId="04317A48" w14:textId="07E5589E" w:rsidTr="00904C54">
        <w:trPr>
          <w:trHeight w:val="290"/>
        </w:trPr>
        <w:tc>
          <w:tcPr>
            <w:tcW w:w="1637" w:type="dxa"/>
            <w:noWrap/>
            <w:hideMark/>
          </w:tcPr>
          <w:p w14:paraId="2475CA54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Roche</w:t>
            </w:r>
          </w:p>
        </w:tc>
        <w:tc>
          <w:tcPr>
            <w:tcW w:w="2503" w:type="dxa"/>
            <w:noWrap/>
            <w:hideMark/>
          </w:tcPr>
          <w:p w14:paraId="55DFC265" w14:textId="77777777" w:rsidR="00904C54" w:rsidRPr="00DC2660" w:rsidRDefault="00904C54">
            <w:pPr>
              <w:rPr>
                <w:sz w:val="24"/>
              </w:rPr>
            </w:pPr>
            <w:proofErr w:type="spellStart"/>
            <w:r w:rsidRPr="00DC2660">
              <w:rPr>
                <w:sz w:val="24"/>
              </w:rPr>
              <w:t>Socialised</w:t>
            </w:r>
            <w:proofErr w:type="spellEnd"/>
            <w:r w:rsidRPr="00DC2660">
              <w:rPr>
                <w:sz w:val="24"/>
              </w:rPr>
              <w:t xml:space="preserve"> Pricing </w:t>
            </w:r>
            <w:proofErr w:type="spellStart"/>
            <w:r w:rsidRPr="00DC2660">
              <w:rPr>
                <w:sz w:val="24"/>
              </w:rPr>
              <w:t>Programme</w:t>
            </w:r>
            <w:proofErr w:type="spellEnd"/>
            <w:r w:rsidRPr="00DC2660">
              <w:rPr>
                <w:sz w:val="24"/>
              </w:rPr>
              <w:t xml:space="preserve"> in the Philippines</w:t>
            </w:r>
          </w:p>
        </w:tc>
        <w:tc>
          <w:tcPr>
            <w:tcW w:w="943" w:type="dxa"/>
          </w:tcPr>
          <w:p w14:paraId="3A5947D6" w14:textId="46E5611B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610" w:type="dxa"/>
          </w:tcPr>
          <w:p w14:paraId="3327119E" w14:textId="03AC9737" w:rsidR="00904C54" w:rsidRPr="00DC2660" w:rsidRDefault="00904C54">
            <w:pPr>
              <w:rPr>
                <w:sz w:val="24"/>
              </w:rPr>
            </w:pPr>
            <w:r w:rsidRPr="002B5CE2">
              <w:rPr>
                <w:sz w:val="24"/>
              </w:rPr>
              <w:t>Philippines</w:t>
            </w:r>
          </w:p>
        </w:tc>
        <w:tc>
          <w:tcPr>
            <w:tcW w:w="2345" w:type="dxa"/>
          </w:tcPr>
          <w:p w14:paraId="46CE5016" w14:textId="511B3AA4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Cancer</w:t>
            </w:r>
          </w:p>
        </w:tc>
        <w:tc>
          <w:tcPr>
            <w:tcW w:w="2794" w:type="dxa"/>
          </w:tcPr>
          <w:p w14:paraId="242B9312" w14:textId="666DD5C5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A patient access program where q</w:t>
            </w:r>
            <w:r w:rsidRPr="003F1463">
              <w:rPr>
                <w:sz w:val="24"/>
              </w:rPr>
              <w:t xml:space="preserve">ualified patients receive a discount or free </w:t>
            </w:r>
            <w:r>
              <w:rPr>
                <w:sz w:val="24"/>
              </w:rPr>
              <w:t xml:space="preserve">cancer </w:t>
            </w:r>
            <w:r>
              <w:rPr>
                <w:sz w:val="24"/>
              </w:rPr>
              <w:lastRenderedPageBreak/>
              <w:t>medication</w:t>
            </w:r>
            <w:r w:rsidRPr="003F1463">
              <w:rPr>
                <w:sz w:val="24"/>
              </w:rPr>
              <w:t xml:space="preserve">, based on their financial status. </w:t>
            </w:r>
          </w:p>
        </w:tc>
        <w:tc>
          <w:tcPr>
            <w:tcW w:w="1218" w:type="dxa"/>
          </w:tcPr>
          <w:p w14:paraId="04856684" w14:textId="4D54D771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Yes</w:t>
            </w:r>
          </w:p>
        </w:tc>
      </w:tr>
      <w:tr w:rsidR="00904C54" w:rsidRPr="00DC2660" w14:paraId="46BE7678" w14:textId="0CBA8383" w:rsidTr="00904C54">
        <w:trPr>
          <w:trHeight w:val="290"/>
        </w:trPr>
        <w:tc>
          <w:tcPr>
            <w:tcW w:w="1637" w:type="dxa"/>
            <w:noWrap/>
            <w:hideMark/>
          </w:tcPr>
          <w:p w14:paraId="792CCA9C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Sanofi</w:t>
            </w:r>
          </w:p>
        </w:tc>
        <w:tc>
          <w:tcPr>
            <w:tcW w:w="2503" w:type="dxa"/>
            <w:noWrap/>
            <w:hideMark/>
          </w:tcPr>
          <w:p w14:paraId="4665B430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Sanofi Dengue Control</w:t>
            </w:r>
          </w:p>
        </w:tc>
        <w:tc>
          <w:tcPr>
            <w:tcW w:w="943" w:type="dxa"/>
          </w:tcPr>
          <w:p w14:paraId="58CBB8F0" w14:textId="6BBDDD37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610" w:type="dxa"/>
          </w:tcPr>
          <w:p w14:paraId="1419F446" w14:textId="69EEF85B" w:rsidR="00904C54" w:rsidRPr="00DC2660" w:rsidRDefault="00904C54">
            <w:pPr>
              <w:rPr>
                <w:sz w:val="24"/>
              </w:rPr>
            </w:pPr>
            <w:r w:rsidRPr="00BC70E5">
              <w:rPr>
                <w:sz w:val="24"/>
              </w:rPr>
              <w:t>Brunei, Cambodia, Indonesia, Lao PDR, Malaysia, Myanmar, Philippines, Singapore, Thailand, Vietnam</w:t>
            </w:r>
          </w:p>
        </w:tc>
        <w:tc>
          <w:tcPr>
            <w:tcW w:w="2345" w:type="dxa"/>
          </w:tcPr>
          <w:p w14:paraId="70B7257A" w14:textId="6E06378D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Dengue</w:t>
            </w:r>
          </w:p>
        </w:tc>
        <w:tc>
          <w:tcPr>
            <w:tcW w:w="2794" w:type="dxa"/>
          </w:tcPr>
          <w:p w14:paraId="7C77AB38" w14:textId="526220BD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Research and development of dengue vaccine</w:t>
            </w:r>
          </w:p>
        </w:tc>
        <w:tc>
          <w:tcPr>
            <w:tcW w:w="1218" w:type="dxa"/>
          </w:tcPr>
          <w:p w14:paraId="6A53FCD9" w14:textId="2FCDE743" w:rsidR="00904C54" w:rsidRDefault="00904C54">
            <w:pPr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904C54" w:rsidRPr="00DC2660" w14:paraId="46F7F374" w14:textId="3317FCE1" w:rsidTr="00904C54">
        <w:trPr>
          <w:trHeight w:val="290"/>
        </w:trPr>
        <w:tc>
          <w:tcPr>
            <w:tcW w:w="1637" w:type="dxa"/>
            <w:noWrap/>
            <w:hideMark/>
          </w:tcPr>
          <w:p w14:paraId="13D3BC0D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Takeda</w:t>
            </w:r>
          </w:p>
        </w:tc>
        <w:tc>
          <w:tcPr>
            <w:tcW w:w="2503" w:type="dxa"/>
            <w:noWrap/>
            <w:hideMark/>
          </w:tcPr>
          <w:p w14:paraId="3CE20C20" w14:textId="77777777" w:rsidR="00904C54" w:rsidRPr="00DC2660" w:rsidRDefault="00904C54">
            <w:pPr>
              <w:rPr>
                <w:sz w:val="24"/>
              </w:rPr>
            </w:pPr>
            <w:r w:rsidRPr="00DC2660">
              <w:rPr>
                <w:sz w:val="24"/>
              </w:rPr>
              <w:t>Palliative Care Training in sub-Saharan Africa</w:t>
            </w:r>
          </w:p>
        </w:tc>
        <w:tc>
          <w:tcPr>
            <w:tcW w:w="943" w:type="dxa"/>
          </w:tcPr>
          <w:p w14:paraId="2167858B" w14:textId="6AF2DE1F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610" w:type="dxa"/>
          </w:tcPr>
          <w:p w14:paraId="6362C161" w14:textId="2310EA72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Kenya</w:t>
            </w:r>
          </w:p>
        </w:tc>
        <w:tc>
          <w:tcPr>
            <w:tcW w:w="2345" w:type="dxa"/>
          </w:tcPr>
          <w:p w14:paraId="68DE375C" w14:textId="5EC673E0" w:rsidR="00904C54" w:rsidRPr="00DC2660" w:rsidRDefault="00904C54">
            <w:pPr>
              <w:rPr>
                <w:sz w:val="24"/>
              </w:rPr>
            </w:pPr>
            <w:r>
              <w:rPr>
                <w:sz w:val="24"/>
              </w:rPr>
              <w:t>Cancer</w:t>
            </w:r>
          </w:p>
        </w:tc>
        <w:tc>
          <w:tcPr>
            <w:tcW w:w="2794" w:type="dxa"/>
          </w:tcPr>
          <w:p w14:paraId="2155E75E" w14:textId="7680BA01" w:rsidR="00904C54" w:rsidRPr="0067750C" w:rsidRDefault="00904C54" w:rsidP="0067750C">
            <w:pPr>
              <w:rPr>
                <w:sz w:val="24"/>
              </w:rPr>
            </w:pPr>
            <w:r w:rsidRPr="0067750C">
              <w:rPr>
                <w:sz w:val="24"/>
              </w:rPr>
              <w:t>Refin</w:t>
            </w:r>
            <w:r>
              <w:rPr>
                <w:sz w:val="24"/>
              </w:rPr>
              <w:t>ing</w:t>
            </w:r>
            <w:r w:rsidRPr="0067750C">
              <w:rPr>
                <w:sz w:val="24"/>
              </w:rPr>
              <w:t xml:space="preserve"> and updat</w:t>
            </w:r>
            <w:r>
              <w:rPr>
                <w:sz w:val="24"/>
              </w:rPr>
              <w:t>ing</w:t>
            </w:r>
            <w:r w:rsidRPr="0067750C">
              <w:rPr>
                <w:sz w:val="24"/>
              </w:rPr>
              <w:t xml:space="preserve"> national palliative care training curriculum </w:t>
            </w:r>
            <w:r>
              <w:rPr>
                <w:sz w:val="24"/>
              </w:rPr>
              <w:t>and developing and maintaining palliative care data management system</w:t>
            </w:r>
          </w:p>
          <w:p w14:paraId="455B35F8" w14:textId="0D06C43A" w:rsidR="00904C54" w:rsidRPr="00DC2660" w:rsidRDefault="00904C54" w:rsidP="0067750C">
            <w:pPr>
              <w:rPr>
                <w:sz w:val="24"/>
              </w:rPr>
            </w:pPr>
          </w:p>
        </w:tc>
        <w:tc>
          <w:tcPr>
            <w:tcW w:w="1218" w:type="dxa"/>
          </w:tcPr>
          <w:p w14:paraId="3A4D1ABB" w14:textId="39AC14D6" w:rsidR="00904C54" w:rsidRPr="0067750C" w:rsidRDefault="00904C54" w:rsidP="0067750C">
            <w:pPr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</w:tbl>
    <w:p w14:paraId="5F69CC22" w14:textId="77777777" w:rsidR="005728B7" w:rsidRPr="00390E83" w:rsidRDefault="005728B7" w:rsidP="006848AB">
      <w:pPr>
        <w:rPr>
          <w:sz w:val="24"/>
        </w:rPr>
      </w:pPr>
    </w:p>
    <w:sectPr w:rsidR="005728B7" w:rsidRPr="00390E83" w:rsidSect="00CB4132">
      <w:footerReference w:type="default" r:id="rId8"/>
      <w:pgSz w:w="15840" w:h="12240" w:orient="landscape"/>
      <w:pgMar w:top="99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16419" w14:textId="77777777" w:rsidR="00644723" w:rsidRDefault="00644723" w:rsidP="00BC5FD3">
      <w:pPr>
        <w:spacing w:after="0" w:line="240" w:lineRule="auto"/>
      </w:pPr>
      <w:r>
        <w:separator/>
      </w:r>
    </w:p>
  </w:endnote>
  <w:endnote w:type="continuationSeparator" w:id="0">
    <w:p w14:paraId="475FCB38" w14:textId="77777777" w:rsidR="00644723" w:rsidRDefault="00644723" w:rsidP="00BC5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02822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16D2E3" w14:textId="6FB5F0D9" w:rsidR="00CD779F" w:rsidRDefault="00CD77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653DAF" w14:textId="77777777" w:rsidR="00CD779F" w:rsidRDefault="00CD77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97959" w14:textId="77777777" w:rsidR="00644723" w:rsidRDefault="00644723" w:rsidP="00BC5FD3">
      <w:pPr>
        <w:spacing w:after="0" w:line="240" w:lineRule="auto"/>
      </w:pPr>
      <w:r>
        <w:separator/>
      </w:r>
    </w:p>
  </w:footnote>
  <w:footnote w:type="continuationSeparator" w:id="0">
    <w:p w14:paraId="5970FCE9" w14:textId="77777777" w:rsidR="00644723" w:rsidRDefault="00644723" w:rsidP="00BC5F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A1777"/>
    <w:multiLevelType w:val="hybridMultilevel"/>
    <w:tmpl w:val="E0802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456D5"/>
    <w:multiLevelType w:val="hybridMultilevel"/>
    <w:tmpl w:val="066CC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56D7D"/>
    <w:multiLevelType w:val="hybridMultilevel"/>
    <w:tmpl w:val="DD1038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6E0462"/>
    <w:multiLevelType w:val="hybridMultilevel"/>
    <w:tmpl w:val="9000D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BC4F7A"/>
    <w:multiLevelType w:val="hybridMultilevel"/>
    <w:tmpl w:val="77D00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42C"/>
    <w:rsid w:val="000006D7"/>
    <w:rsid w:val="000109B2"/>
    <w:rsid w:val="00011289"/>
    <w:rsid w:val="0001196E"/>
    <w:rsid w:val="0001482E"/>
    <w:rsid w:val="00015549"/>
    <w:rsid w:val="00015D49"/>
    <w:rsid w:val="00026249"/>
    <w:rsid w:val="00037455"/>
    <w:rsid w:val="00043295"/>
    <w:rsid w:val="000438A7"/>
    <w:rsid w:val="0004423D"/>
    <w:rsid w:val="00046BA5"/>
    <w:rsid w:val="0006064B"/>
    <w:rsid w:val="000610EF"/>
    <w:rsid w:val="0006258E"/>
    <w:rsid w:val="00066A6C"/>
    <w:rsid w:val="00070CB5"/>
    <w:rsid w:val="0007484A"/>
    <w:rsid w:val="000751D2"/>
    <w:rsid w:val="0007640A"/>
    <w:rsid w:val="00096323"/>
    <w:rsid w:val="000A178F"/>
    <w:rsid w:val="000A357D"/>
    <w:rsid w:val="000A75D4"/>
    <w:rsid w:val="000B0F91"/>
    <w:rsid w:val="000B681D"/>
    <w:rsid w:val="000C17BB"/>
    <w:rsid w:val="000C1A8D"/>
    <w:rsid w:val="000C322C"/>
    <w:rsid w:val="000C446C"/>
    <w:rsid w:val="000D1FB7"/>
    <w:rsid w:val="000D6B78"/>
    <w:rsid w:val="000F55A3"/>
    <w:rsid w:val="00101C28"/>
    <w:rsid w:val="001035D7"/>
    <w:rsid w:val="0013107D"/>
    <w:rsid w:val="00132F76"/>
    <w:rsid w:val="00135442"/>
    <w:rsid w:val="00140ADE"/>
    <w:rsid w:val="00152214"/>
    <w:rsid w:val="00154E2D"/>
    <w:rsid w:val="001650FE"/>
    <w:rsid w:val="00172882"/>
    <w:rsid w:val="0017325D"/>
    <w:rsid w:val="00173F4C"/>
    <w:rsid w:val="00174B1D"/>
    <w:rsid w:val="001769C2"/>
    <w:rsid w:val="00184218"/>
    <w:rsid w:val="001859DA"/>
    <w:rsid w:val="00185C10"/>
    <w:rsid w:val="00195884"/>
    <w:rsid w:val="001A24C1"/>
    <w:rsid w:val="001A289C"/>
    <w:rsid w:val="001A5A21"/>
    <w:rsid w:val="001B1446"/>
    <w:rsid w:val="001B2B9D"/>
    <w:rsid w:val="001B30DD"/>
    <w:rsid w:val="001B450F"/>
    <w:rsid w:val="001B4B78"/>
    <w:rsid w:val="001C2823"/>
    <w:rsid w:val="001C38EC"/>
    <w:rsid w:val="001D618C"/>
    <w:rsid w:val="001E04AA"/>
    <w:rsid w:val="001E12BB"/>
    <w:rsid w:val="001E13F8"/>
    <w:rsid w:val="001E7909"/>
    <w:rsid w:val="001F33E9"/>
    <w:rsid w:val="001F5715"/>
    <w:rsid w:val="002044B6"/>
    <w:rsid w:val="0021724D"/>
    <w:rsid w:val="002175BD"/>
    <w:rsid w:val="0022117F"/>
    <w:rsid w:val="00221604"/>
    <w:rsid w:val="00224C1E"/>
    <w:rsid w:val="0022542C"/>
    <w:rsid w:val="0023272E"/>
    <w:rsid w:val="002329F7"/>
    <w:rsid w:val="00232F41"/>
    <w:rsid w:val="002355DF"/>
    <w:rsid w:val="00240E07"/>
    <w:rsid w:val="002418D7"/>
    <w:rsid w:val="00241A12"/>
    <w:rsid w:val="00242E8D"/>
    <w:rsid w:val="002514B2"/>
    <w:rsid w:val="002607A6"/>
    <w:rsid w:val="002642D9"/>
    <w:rsid w:val="0026657D"/>
    <w:rsid w:val="00273166"/>
    <w:rsid w:val="00274F83"/>
    <w:rsid w:val="002843A0"/>
    <w:rsid w:val="002926A2"/>
    <w:rsid w:val="00294D0A"/>
    <w:rsid w:val="002A2721"/>
    <w:rsid w:val="002A2D0E"/>
    <w:rsid w:val="002B3D84"/>
    <w:rsid w:val="002B5CE2"/>
    <w:rsid w:val="002B6E43"/>
    <w:rsid w:val="002C3E0A"/>
    <w:rsid w:val="002C5241"/>
    <w:rsid w:val="002D1181"/>
    <w:rsid w:val="002D22B4"/>
    <w:rsid w:val="002D542D"/>
    <w:rsid w:val="002D7035"/>
    <w:rsid w:val="002E1034"/>
    <w:rsid w:val="002E2434"/>
    <w:rsid w:val="002E2A6C"/>
    <w:rsid w:val="002E4440"/>
    <w:rsid w:val="002E4DA9"/>
    <w:rsid w:val="002E5556"/>
    <w:rsid w:val="002E5D11"/>
    <w:rsid w:val="002F2062"/>
    <w:rsid w:val="002F48F1"/>
    <w:rsid w:val="0030322E"/>
    <w:rsid w:val="003036AF"/>
    <w:rsid w:val="00306D3E"/>
    <w:rsid w:val="00311EDF"/>
    <w:rsid w:val="00322926"/>
    <w:rsid w:val="003253A2"/>
    <w:rsid w:val="0034005C"/>
    <w:rsid w:val="00340C0B"/>
    <w:rsid w:val="00343C6B"/>
    <w:rsid w:val="00344BB9"/>
    <w:rsid w:val="00347911"/>
    <w:rsid w:val="00350DE7"/>
    <w:rsid w:val="003624DD"/>
    <w:rsid w:val="003650E3"/>
    <w:rsid w:val="003712F2"/>
    <w:rsid w:val="00372A70"/>
    <w:rsid w:val="003731EA"/>
    <w:rsid w:val="00386DB2"/>
    <w:rsid w:val="00390E83"/>
    <w:rsid w:val="00391A28"/>
    <w:rsid w:val="003A0B40"/>
    <w:rsid w:val="003A2D3E"/>
    <w:rsid w:val="003A565A"/>
    <w:rsid w:val="003A5903"/>
    <w:rsid w:val="003A5EF3"/>
    <w:rsid w:val="003B5DEA"/>
    <w:rsid w:val="003B6634"/>
    <w:rsid w:val="003B7183"/>
    <w:rsid w:val="003C4B23"/>
    <w:rsid w:val="003C4C6B"/>
    <w:rsid w:val="003C67C7"/>
    <w:rsid w:val="003D013E"/>
    <w:rsid w:val="003E1C9A"/>
    <w:rsid w:val="003E3175"/>
    <w:rsid w:val="003E6021"/>
    <w:rsid w:val="003E6A68"/>
    <w:rsid w:val="003F1463"/>
    <w:rsid w:val="003F38CD"/>
    <w:rsid w:val="00407CC9"/>
    <w:rsid w:val="00413231"/>
    <w:rsid w:val="00420724"/>
    <w:rsid w:val="00430A0D"/>
    <w:rsid w:val="00433542"/>
    <w:rsid w:val="0044026D"/>
    <w:rsid w:val="00441CE3"/>
    <w:rsid w:val="00441FBF"/>
    <w:rsid w:val="00442231"/>
    <w:rsid w:val="00444107"/>
    <w:rsid w:val="00450412"/>
    <w:rsid w:val="00450B96"/>
    <w:rsid w:val="004519DB"/>
    <w:rsid w:val="004550FF"/>
    <w:rsid w:val="00463328"/>
    <w:rsid w:val="00465A9D"/>
    <w:rsid w:val="0047285C"/>
    <w:rsid w:val="00482C6C"/>
    <w:rsid w:val="00486E8D"/>
    <w:rsid w:val="004921B8"/>
    <w:rsid w:val="00492B59"/>
    <w:rsid w:val="004A4ADC"/>
    <w:rsid w:val="004A65DD"/>
    <w:rsid w:val="004B490E"/>
    <w:rsid w:val="004B7041"/>
    <w:rsid w:val="004C04CF"/>
    <w:rsid w:val="004C15CA"/>
    <w:rsid w:val="004E02FC"/>
    <w:rsid w:val="004E26D6"/>
    <w:rsid w:val="004E305F"/>
    <w:rsid w:val="004E4DE6"/>
    <w:rsid w:val="004F04B1"/>
    <w:rsid w:val="004F20CF"/>
    <w:rsid w:val="004F29FC"/>
    <w:rsid w:val="004F3B8C"/>
    <w:rsid w:val="0051234C"/>
    <w:rsid w:val="0051364D"/>
    <w:rsid w:val="005173CE"/>
    <w:rsid w:val="00520B84"/>
    <w:rsid w:val="005317E4"/>
    <w:rsid w:val="005333E8"/>
    <w:rsid w:val="005376E1"/>
    <w:rsid w:val="005428FC"/>
    <w:rsid w:val="005444A8"/>
    <w:rsid w:val="0055244B"/>
    <w:rsid w:val="00553EB4"/>
    <w:rsid w:val="005558DD"/>
    <w:rsid w:val="005569B5"/>
    <w:rsid w:val="00556D9A"/>
    <w:rsid w:val="00565FAA"/>
    <w:rsid w:val="005728B7"/>
    <w:rsid w:val="00573E74"/>
    <w:rsid w:val="005748FA"/>
    <w:rsid w:val="0057692B"/>
    <w:rsid w:val="00580D2C"/>
    <w:rsid w:val="0058160A"/>
    <w:rsid w:val="00583BA9"/>
    <w:rsid w:val="00585EBE"/>
    <w:rsid w:val="005A26D3"/>
    <w:rsid w:val="005A3111"/>
    <w:rsid w:val="005A4E76"/>
    <w:rsid w:val="005A6F07"/>
    <w:rsid w:val="005B54F8"/>
    <w:rsid w:val="005C6878"/>
    <w:rsid w:val="005D6B80"/>
    <w:rsid w:val="005E121C"/>
    <w:rsid w:val="005E36EB"/>
    <w:rsid w:val="005E3B12"/>
    <w:rsid w:val="005E61DD"/>
    <w:rsid w:val="005F039B"/>
    <w:rsid w:val="005F0750"/>
    <w:rsid w:val="005F0C85"/>
    <w:rsid w:val="006058A0"/>
    <w:rsid w:val="00606147"/>
    <w:rsid w:val="006063B5"/>
    <w:rsid w:val="00613B58"/>
    <w:rsid w:val="006252C0"/>
    <w:rsid w:val="00635F9B"/>
    <w:rsid w:val="006402D5"/>
    <w:rsid w:val="00643015"/>
    <w:rsid w:val="00644723"/>
    <w:rsid w:val="006453B9"/>
    <w:rsid w:val="006525E9"/>
    <w:rsid w:val="00654B4A"/>
    <w:rsid w:val="006556E6"/>
    <w:rsid w:val="0066036B"/>
    <w:rsid w:val="00660410"/>
    <w:rsid w:val="00663489"/>
    <w:rsid w:val="006666BB"/>
    <w:rsid w:val="00672EF4"/>
    <w:rsid w:val="00676044"/>
    <w:rsid w:val="0067750C"/>
    <w:rsid w:val="00683D92"/>
    <w:rsid w:val="006848AB"/>
    <w:rsid w:val="006928BB"/>
    <w:rsid w:val="00694824"/>
    <w:rsid w:val="00697DDC"/>
    <w:rsid w:val="006A0666"/>
    <w:rsid w:val="006A160D"/>
    <w:rsid w:val="006A7ED5"/>
    <w:rsid w:val="006B736A"/>
    <w:rsid w:val="006C0015"/>
    <w:rsid w:val="006C30B3"/>
    <w:rsid w:val="006C3402"/>
    <w:rsid w:val="006D6C72"/>
    <w:rsid w:val="006E0898"/>
    <w:rsid w:val="006E2497"/>
    <w:rsid w:val="006E2AD3"/>
    <w:rsid w:val="006E4648"/>
    <w:rsid w:val="006E55B2"/>
    <w:rsid w:val="00707E54"/>
    <w:rsid w:val="0071012D"/>
    <w:rsid w:val="00712B92"/>
    <w:rsid w:val="00713762"/>
    <w:rsid w:val="00715571"/>
    <w:rsid w:val="0072044A"/>
    <w:rsid w:val="0072127D"/>
    <w:rsid w:val="00721C78"/>
    <w:rsid w:val="007323C1"/>
    <w:rsid w:val="00733C2D"/>
    <w:rsid w:val="00736824"/>
    <w:rsid w:val="00740834"/>
    <w:rsid w:val="00742CA2"/>
    <w:rsid w:val="00751869"/>
    <w:rsid w:val="00755A87"/>
    <w:rsid w:val="007617C9"/>
    <w:rsid w:val="00765817"/>
    <w:rsid w:val="00771043"/>
    <w:rsid w:val="00776BDC"/>
    <w:rsid w:val="00782D2A"/>
    <w:rsid w:val="00784F76"/>
    <w:rsid w:val="0078527D"/>
    <w:rsid w:val="007877E6"/>
    <w:rsid w:val="00796C92"/>
    <w:rsid w:val="00797101"/>
    <w:rsid w:val="007A1B2F"/>
    <w:rsid w:val="007A20D7"/>
    <w:rsid w:val="007A2649"/>
    <w:rsid w:val="007A66FA"/>
    <w:rsid w:val="007B65FF"/>
    <w:rsid w:val="007B6AAE"/>
    <w:rsid w:val="007C0596"/>
    <w:rsid w:val="007C6209"/>
    <w:rsid w:val="007C6273"/>
    <w:rsid w:val="007D0572"/>
    <w:rsid w:val="007E24AE"/>
    <w:rsid w:val="007E43F3"/>
    <w:rsid w:val="007E49C0"/>
    <w:rsid w:val="007F017E"/>
    <w:rsid w:val="007F03D8"/>
    <w:rsid w:val="007F2F91"/>
    <w:rsid w:val="008000D9"/>
    <w:rsid w:val="0080153D"/>
    <w:rsid w:val="00804F0A"/>
    <w:rsid w:val="008050EA"/>
    <w:rsid w:val="008104FF"/>
    <w:rsid w:val="0081157D"/>
    <w:rsid w:val="00812B62"/>
    <w:rsid w:val="00813D54"/>
    <w:rsid w:val="008149BF"/>
    <w:rsid w:val="00822153"/>
    <w:rsid w:val="00824FEF"/>
    <w:rsid w:val="008333F2"/>
    <w:rsid w:val="00834E3F"/>
    <w:rsid w:val="0083630F"/>
    <w:rsid w:val="00845EA6"/>
    <w:rsid w:val="008656DB"/>
    <w:rsid w:val="00867BB9"/>
    <w:rsid w:val="00874208"/>
    <w:rsid w:val="00875E2B"/>
    <w:rsid w:val="00885848"/>
    <w:rsid w:val="00891AE7"/>
    <w:rsid w:val="0089277F"/>
    <w:rsid w:val="00892B9A"/>
    <w:rsid w:val="008941B3"/>
    <w:rsid w:val="008A6EAD"/>
    <w:rsid w:val="008B0837"/>
    <w:rsid w:val="008B31C2"/>
    <w:rsid w:val="008B413E"/>
    <w:rsid w:val="008C3015"/>
    <w:rsid w:val="008C476D"/>
    <w:rsid w:val="008C6A53"/>
    <w:rsid w:val="008D1D18"/>
    <w:rsid w:val="008E1954"/>
    <w:rsid w:val="008E7B42"/>
    <w:rsid w:val="00904C54"/>
    <w:rsid w:val="00907581"/>
    <w:rsid w:val="00913583"/>
    <w:rsid w:val="0091408D"/>
    <w:rsid w:val="00914732"/>
    <w:rsid w:val="00921C94"/>
    <w:rsid w:val="00925F5F"/>
    <w:rsid w:val="0093321A"/>
    <w:rsid w:val="00936139"/>
    <w:rsid w:val="00940199"/>
    <w:rsid w:val="009457B5"/>
    <w:rsid w:val="009458E4"/>
    <w:rsid w:val="00945A32"/>
    <w:rsid w:val="00952467"/>
    <w:rsid w:val="00955D9E"/>
    <w:rsid w:val="00957006"/>
    <w:rsid w:val="009620FE"/>
    <w:rsid w:val="00962E96"/>
    <w:rsid w:val="00963999"/>
    <w:rsid w:val="00967228"/>
    <w:rsid w:val="00970A01"/>
    <w:rsid w:val="00971039"/>
    <w:rsid w:val="00981EDC"/>
    <w:rsid w:val="0099125A"/>
    <w:rsid w:val="00994E9C"/>
    <w:rsid w:val="00994EA3"/>
    <w:rsid w:val="009A500B"/>
    <w:rsid w:val="009A5867"/>
    <w:rsid w:val="009B118D"/>
    <w:rsid w:val="009B4769"/>
    <w:rsid w:val="009B495E"/>
    <w:rsid w:val="009B7213"/>
    <w:rsid w:val="009B7C1C"/>
    <w:rsid w:val="009C46CE"/>
    <w:rsid w:val="009C7997"/>
    <w:rsid w:val="009C7C25"/>
    <w:rsid w:val="009D0401"/>
    <w:rsid w:val="009D20FE"/>
    <w:rsid w:val="009D3A80"/>
    <w:rsid w:val="009D682A"/>
    <w:rsid w:val="009D799C"/>
    <w:rsid w:val="009D7BA3"/>
    <w:rsid w:val="009F10CE"/>
    <w:rsid w:val="009F14B6"/>
    <w:rsid w:val="009F39C3"/>
    <w:rsid w:val="009F42B6"/>
    <w:rsid w:val="009F4587"/>
    <w:rsid w:val="009F470B"/>
    <w:rsid w:val="009F631F"/>
    <w:rsid w:val="00A02692"/>
    <w:rsid w:val="00A0562E"/>
    <w:rsid w:val="00A16F1A"/>
    <w:rsid w:val="00A208AC"/>
    <w:rsid w:val="00A23B23"/>
    <w:rsid w:val="00A252E3"/>
    <w:rsid w:val="00A27205"/>
    <w:rsid w:val="00A27413"/>
    <w:rsid w:val="00A31B50"/>
    <w:rsid w:val="00A36A8B"/>
    <w:rsid w:val="00A4051F"/>
    <w:rsid w:val="00A42622"/>
    <w:rsid w:val="00A503AA"/>
    <w:rsid w:val="00A54C70"/>
    <w:rsid w:val="00A66AFB"/>
    <w:rsid w:val="00A73E00"/>
    <w:rsid w:val="00A8191F"/>
    <w:rsid w:val="00A81FF6"/>
    <w:rsid w:val="00A93F41"/>
    <w:rsid w:val="00AA093F"/>
    <w:rsid w:val="00AA4D41"/>
    <w:rsid w:val="00AA636A"/>
    <w:rsid w:val="00AB3062"/>
    <w:rsid w:val="00AB502C"/>
    <w:rsid w:val="00AB68AA"/>
    <w:rsid w:val="00AC01B1"/>
    <w:rsid w:val="00AC53DC"/>
    <w:rsid w:val="00AD043A"/>
    <w:rsid w:val="00AD5285"/>
    <w:rsid w:val="00AE4CA1"/>
    <w:rsid w:val="00AE50CF"/>
    <w:rsid w:val="00AE5891"/>
    <w:rsid w:val="00AE7829"/>
    <w:rsid w:val="00AF0973"/>
    <w:rsid w:val="00AF495F"/>
    <w:rsid w:val="00B02158"/>
    <w:rsid w:val="00B0453E"/>
    <w:rsid w:val="00B06DD6"/>
    <w:rsid w:val="00B232F3"/>
    <w:rsid w:val="00B27BC9"/>
    <w:rsid w:val="00B32B06"/>
    <w:rsid w:val="00B334E5"/>
    <w:rsid w:val="00B34733"/>
    <w:rsid w:val="00B4159A"/>
    <w:rsid w:val="00B45CE3"/>
    <w:rsid w:val="00B47E34"/>
    <w:rsid w:val="00B504FF"/>
    <w:rsid w:val="00B505FF"/>
    <w:rsid w:val="00B50C71"/>
    <w:rsid w:val="00B51C11"/>
    <w:rsid w:val="00B57E0B"/>
    <w:rsid w:val="00B60E69"/>
    <w:rsid w:val="00B63D48"/>
    <w:rsid w:val="00B76D61"/>
    <w:rsid w:val="00B81634"/>
    <w:rsid w:val="00B82ADF"/>
    <w:rsid w:val="00B82C2B"/>
    <w:rsid w:val="00B841D1"/>
    <w:rsid w:val="00B9031A"/>
    <w:rsid w:val="00B90B6B"/>
    <w:rsid w:val="00B922DF"/>
    <w:rsid w:val="00B95A2C"/>
    <w:rsid w:val="00BA3F33"/>
    <w:rsid w:val="00BA4B7E"/>
    <w:rsid w:val="00BB7D9F"/>
    <w:rsid w:val="00BC5FD3"/>
    <w:rsid w:val="00BC70E5"/>
    <w:rsid w:val="00BD4FC4"/>
    <w:rsid w:val="00BE27C8"/>
    <w:rsid w:val="00BE52C7"/>
    <w:rsid w:val="00BE7287"/>
    <w:rsid w:val="00C00C34"/>
    <w:rsid w:val="00C01AC3"/>
    <w:rsid w:val="00C0478F"/>
    <w:rsid w:val="00C04C9C"/>
    <w:rsid w:val="00C10A28"/>
    <w:rsid w:val="00C10DC9"/>
    <w:rsid w:val="00C12D8E"/>
    <w:rsid w:val="00C133BC"/>
    <w:rsid w:val="00C2577D"/>
    <w:rsid w:val="00C27205"/>
    <w:rsid w:val="00C300E5"/>
    <w:rsid w:val="00C30B50"/>
    <w:rsid w:val="00C312C2"/>
    <w:rsid w:val="00C325FC"/>
    <w:rsid w:val="00C33F49"/>
    <w:rsid w:val="00C36E54"/>
    <w:rsid w:val="00C43F09"/>
    <w:rsid w:val="00C45585"/>
    <w:rsid w:val="00C4600B"/>
    <w:rsid w:val="00C523B9"/>
    <w:rsid w:val="00C524EA"/>
    <w:rsid w:val="00C53860"/>
    <w:rsid w:val="00C5786D"/>
    <w:rsid w:val="00C60A32"/>
    <w:rsid w:val="00C642DE"/>
    <w:rsid w:val="00C76071"/>
    <w:rsid w:val="00C804EB"/>
    <w:rsid w:val="00C8204C"/>
    <w:rsid w:val="00C91611"/>
    <w:rsid w:val="00CA3FCE"/>
    <w:rsid w:val="00CA51C8"/>
    <w:rsid w:val="00CB065D"/>
    <w:rsid w:val="00CB333E"/>
    <w:rsid w:val="00CB4132"/>
    <w:rsid w:val="00CC16C1"/>
    <w:rsid w:val="00CC1C82"/>
    <w:rsid w:val="00CC7230"/>
    <w:rsid w:val="00CD60E6"/>
    <w:rsid w:val="00CD779F"/>
    <w:rsid w:val="00CE4A2A"/>
    <w:rsid w:val="00CE52A3"/>
    <w:rsid w:val="00CE7A89"/>
    <w:rsid w:val="00CF1055"/>
    <w:rsid w:val="00CF293D"/>
    <w:rsid w:val="00CF2FEF"/>
    <w:rsid w:val="00CF4493"/>
    <w:rsid w:val="00CF493F"/>
    <w:rsid w:val="00CF6AFC"/>
    <w:rsid w:val="00D03D03"/>
    <w:rsid w:val="00D04975"/>
    <w:rsid w:val="00D06EDB"/>
    <w:rsid w:val="00D11EA4"/>
    <w:rsid w:val="00D16940"/>
    <w:rsid w:val="00D17CB8"/>
    <w:rsid w:val="00D2004A"/>
    <w:rsid w:val="00D23D61"/>
    <w:rsid w:val="00D24AD2"/>
    <w:rsid w:val="00D25983"/>
    <w:rsid w:val="00D25E61"/>
    <w:rsid w:val="00D30276"/>
    <w:rsid w:val="00D30C35"/>
    <w:rsid w:val="00D3174A"/>
    <w:rsid w:val="00D31AB1"/>
    <w:rsid w:val="00D3724F"/>
    <w:rsid w:val="00D4138B"/>
    <w:rsid w:val="00D419A5"/>
    <w:rsid w:val="00D43EF0"/>
    <w:rsid w:val="00D45E9E"/>
    <w:rsid w:val="00D45F85"/>
    <w:rsid w:val="00D47726"/>
    <w:rsid w:val="00D522C9"/>
    <w:rsid w:val="00D61989"/>
    <w:rsid w:val="00D65DFC"/>
    <w:rsid w:val="00D67438"/>
    <w:rsid w:val="00D71FD1"/>
    <w:rsid w:val="00D75C58"/>
    <w:rsid w:val="00D77027"/>
    <w:rsid w:val="00D7749B"/>
    <w:rsid w:val="00D83436"/>
    <w:rsid w:val="00D8572D"/>
    <w:rsid w:val="00D87822"/>
    <w:rsid w:val="00D91CD4"/>
    <w:rsid w:val="00D93F39"/>
    <w:rsid w:val="00DA2537"/>
    <w:rsid w:val="00DB054F"/>
    <w:rsid w:val="00DB2E98"/>
    <w:rsid w:val="00DB4AF4"/>
    <w:rsid w:val="00DB6920"/>
    <w:rsid w:val="00DC0D36"/>
    <w:rsid w:val="00DC2660"/>
    <w:rsid w:val="00DC4166"/>
    <w:rsid w:val="00DD4DE0"/>
    <w:rsid w:val="00DD6290"/>
    <w:rsid w:val="00DE4553"/>
    <w:rsid w:val="00DF0250"/>
    <w:rsid w:val="00E02EBF"/>
    <w:rsid w:val="00E06209"/>
    <w:rsid w:val="00E11601"/>
    <w:rsid w:val="00E14782"/>
    <w:rsid w:val="00E214EC"/>
    <w:rsid w:val="00E271C7"/>
    <w:rsid w:val="00E328FC"/>
    <w:rsid w:val="00E33227"/>
    <w:rsid w:val="00E41C76"/>
    <w:rsid w:val="00E42E18"/>
    <w:rsid w:val="00E4322D"/>
    <w:rsid w:val="00E54626"/>
    <w:rsid w:val="00E6115F"/>
    <w:rsid w:val="00E61B1F"/>
    <w:rsid w:val="00E63A8F"/>
    <w:rsid w:val="00E641AF"/>
    <w:rsid w:val="00E6641A"/>
    <w:rsid w:val="00E73A74"/>
    <w:rsid w:val="00E80261"/>
    <w:rsid w:val="00E86DC2"/>
    <w:rsid w:val="00E90E6F"/>
    <w:rsid w:val="00E92D42"/>
    <w:rsid w:val="00E9574D"/>
    <w:rsid w:val="00E97B56"/>
    <w:rsid w:val="00EA2687"/>
    <w:rsid w:val="00EA76DB"/>
    <w:rsid w:val="00EB02E3"/>
    <w:rsid w:val="00EC75F8"/>
    <w:rsid w:val="00ED19EB"/>
    <w:rsid w:val="00ED2792"/>
    <w:rsid w:val="00EE0952"/>
    <w:rsid w:val="00EE0F54"/>
    <w:rsid w:val="00EE1204"/>
    <w:rsid w:val="00EF0042"/>
    <w:rsid w:val="00EF24AE"/>
    <w:rsid w:val="00EF75DD"/>
    <w:rsid w:val="00EF791D"/>
    <w:rsid w:val="00F0188F"/>
    <w:rsid w:val="00F10D04"/>
    <w:rsid w:val="00F14939"/>
    <w:rsid w:val="00F14F6A"/>
    <w:rsid w:val="00F15FAA"/>
    <w:rsid w:val="00F2240C"/>
    <w:rsid w:val="00F22DF2"/>
    <w:rsid w:val="00F23776"/>
    <w:rsid w:val="00F23D22"/>
    <w:rsid w:val="00F25A0E"/>
    <w:rsid w:val="00F331B9"/>
    <w:rsid w:val="00F41127"/>
    <w:rsid w:val="00F46638"/>
    <w:rsid w:val="00F503C1"/>
    <w:rsid w:val="00F64624"/>
    <w:rsid w:val="00F6667C"/>
    <w:rsid w:val="00F717D2"/>
    <w:rsid w:val="00F71804"/>
    <w:rsid w:val="00F71B00"/>
    <w:rsid w:val="00F73EFA"/>
    <w:rsid w:val="00F74CFF"/>
    <w:rsid w:val="00F752CE"/>
    <w:rsid w:val="00F84E7F"/>
    <w:rsid w:val="00F8682D"/>
    <w:rsid w:val="00F91C89"/>
    <w:rsid w:val="00F93153"/>
    <w:rsid w:val="00FA471D"/>
    <w:rsid w:val="00FA49A3"/>
    <w:rsid w:val="00FB2095"/>
    <w:rsid w:val="00FB6C14"/>
    <w:rsid w:val="00FC1667"/>
    <w:rsid w:val="00FC45D7"/>
    <w:rsid w:val="00FC4970"/>
    <w:rsid w:val="00FD207A"/>
    <w:rsid w:val="00FD2137"/>
    <w:rsid w:val="00FD3EFD"/>
    <w:rsid w:val="00FD5589"/>
    <w:rsid w:val="00FD5EA9"/>
    <w:rsid w:val="00FD5ED2"/>
    <w:rsid w:val="00FF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50C198"/>
  <w15:chartTrackingRefBased/>
  <w15:docId w15:val="{2C18BFD5-FD5C-4EB3-9CD7-A5ED0BE6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6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08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1D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2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2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10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C5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FD3"/>
  </w:style>
  <w:style w:type="paragraph" w:styleId="Footer">
    <w:name w:val="footer"/>
    <w:basedOn w:val="Normal"/>
    <w:link w:val="FooterChar"/>
    <w:uiPriority w:val="99"/>
    <w:unhideWhenUsed/>
    <w:rsid w:val="00BC5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FD3"/>
  </w:style>
  <w:style w:type="character" w:styleId="Hyperlink">
    <w:name w:val="Hyperlink"/>
    <w:basedOn w:val="DefaultParagraphFont"/>
    <w:uiPriority w:val="99"/>
    <w:unhideWhenUsed/>
    <w:rsid w:val="006848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118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31B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C26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2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4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6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2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5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9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2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4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4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9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4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1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2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6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3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6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0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1FD95-1BA2-419F-BF60-642B2079D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5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h, Chukwuemeka Anthony</dc:creator>
  <cp:keywords/>
  <dc:description/>
  <cp:lastModifiedBy>Wirtz, Veronika</cp:lastModifiedBy>
  <cp:revision>2</cp:revision>
  <cp:lastPrinted>2019-06-03T12:42:00Z</cp:lastPrinted>
  <dcterms:created xsi:type="dcterms:W3CDTF">2020-01-15T03:14:00Z</dcterms:created>
  <dcterms:modified xsi:type="dcterms:W3CDTF">2020-01-15T03:14:00Z</dcterms:modified>
</cp:coreProperties>
</file>